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A645A" w:rsidRPr="004A645A" w:rsidRDefault="002372FD" w:rsidP="004A645A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  <w:r w:rsidRPr="004A645A">
        <w:rPr>
          <w:rFonts w:ascii="Times New Roman" w:hAnsi="Times New Roman"/>
          <w:b/>
          <w:sz w:val="24"/>
          <w:szCs w:val="24"/>
        </w:rPr>
        <w:t xml:space="preserve">Table </w:t>
      </w:r>
      <w:r w:rsidR="001060B6" w:rsidRPr="004A645A">
        <w:rPr>
          <w:rFonts w:ascii="Times New Roman" w:hAnsi="Times New Roman"/>
          <w:b/>
          <w:sz w:val="24"/>
          <w:szCs w:val="24"/>
        </w:rPr>
        <w:t>S1</w:t>
      </w:r>
      <w:r w:rsidR="000053E4" w:rsidRPr="004A645A">
        <w:rPr>
          <w:rFonts w:ascii="Times New Roman" w:hAnsi="Times New Roman"/>
          <w:b/>
          <w:sz w:val="24"/>
          <w:szCs w:val="24"/>
        </w:rPr>
        <w:t xml:space="preserve"> </w:t>
      </w:r>
      <w:proofErr w:type="gramStart"/>
      <w:r w:rsidR="004A645A" w:rsidRPr="004A645A">
        <w:rPr>
          <w:rFonts w:ascii="Times New Roman" w:hAnsi="Times New Roman"/>
          <w:b/>
          <w:sz w:val="24"/>
          <w:szCs w:val="24"/>
        </w:rPr>
        <w:t>The</w:t>
      </w:r>
      <w:proofErr w:type="gramEnd"/>
      <w:r w:rsidR="004A645A" w:rsidRPr="004A645A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="004A645A" w:rsidRPr="004A645A">
        <w:rPr>
          <w:rFonts w:ascii="Times New Roman" w:hAnsi="Times New Roman"/>
          <w:b/>
          <w:sz w:val="24"/>
          <w:szCs w:val="24"/>
        </w:rPr>
        <w:t>oligonucleotide</w:t>
      </w:r>
      <w:proofErr w:type="spellEnd"/>
      <w:r w:rsidR="004A645A" w:rsidRPr="004A645A">
        <w:rPr>
          <w:rFonts w:ascii="Times New Roman" w:hAnsi="Times New Roman"/>
          <w:b/>
          <w:sz w:val="24"/>
          <w:szCs w:val="24"/>
        </w:rPr>
        <w:t xml:space="preserve"> primer pairs used in reverse transcription polymerase chain reaction.</w:t>
      </w:r>
    </w:p>
    <w:tbl>
      <w:tblPr>
        <w:tblW w:w="9720" w:type="dxa"/>
        <w:tblInd w:w="-432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957"/>
        <w:gridCol w:w="23"/>
        <w:gridCol w:w="544"/>
        <w:gridCol w:w="5126"/>
        <w:gridCol w:w="2070"/>
      </w:tblGrid>
      <w:tr w:rsidR="002372FD" w:rsidRPr="004E787D" w:rsidTr="00CE0F26">
        <w:tc>
          <w:tcPr>
            <w:tcW w:w="2524" w:type="dxa"/>
            <w:gridSpan w:val="3"/>
          </w:tcPr>
          <w:p w:rsidR="002372FD" w:rsidRPr="004E787D" w:rsidRDefault="002372FD" w:rsidP="004E787D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4E787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Gene</w:t>
            </w:r>
            <w:r w:rsidR="008D2313" w:rsidRPr="004E787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s</w:t>
            </w:r>
          </w:p>
        </w:tc>
        <w:tc>
          <w:tcPr>
            <w:tcW w:w="5126" w:type="dxa"/>
          </w:tcPr>
          <w:p w:rsidR="002372FD" w:rsidRPr="004E787D" w:rsidRDefault="00D35488" w:rsidP="004E787D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4E787D">
              <w:rPr>
                <w:rFonts w:ascii="Times New Roman" w:eastAsiaTheme="minorHAnsi" w:hAnsi="Times New Roman"/>
                <w:b/>
                <w:sz w:val="24"/>
                <w:szCs w:val="24"/>
                <w:lang w:val="en-US" w:eastAsia="en-US"/>
              </w:rPr>
              <w:t>Primers (</w:t>
            </w:r>
            <w:r w:rsidRPr="004E787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5ʹ-3ʹ</w:t>
            </w:r>
            <w:r w:rsidRPr="004E787D">
              <w:rPr>
                <w:rFonts w:ascii="Times New Roman" w:eastAsiaTheme="minorHAnsi" w:hAnsi="Times New Roman"/>
                <w:b/>
                <w:sz w:val="24"/>
                <w:szCs w:val="24"/>
                <w:lang w:val="en-US" w:eastAsia="en-US"/>
              </w:rPr>
              <w:t>)</w:t>
            </w:r>
          </w:p>
        </w:tc>
        <w:tc>
          <w:tcPr>
            <w:tcW w:w="2070" w:type="dxa"/>
          </w:tcPr>
          <w:p w:rsidR="002372FD" w:rsidRPr="004E787D" w:rsidRDefault="002372FD" w:rsidP="004E787D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4E787D">
              <w:rPr>
                <w:rFonts w:ascii="Times New Roman" w:hAnsi="Times New Roman"/>
                <w:b/>
                <w:sz w:val="24"/>
                <w:szCs w:val="24"/>
              </w:rPr>
              <w:t>Annealing temperature</w:t>
            </w:r>
            <w:r w:rsidR="00B92278" w:rsidRPr="004E787D">
              <w:rPr>
                <w:rFonts w:ascii="Times New Roman" w:hAnsi="Times New Roman"/>
                <w:b/>
                <w:sz w:val="24"/>
                <w:szCs w:val="24"/>
              </w:rPr>
              <w:t xml:space="preserve"> (°C)</w:t>
            </w:r>
          </w:p>
        </w:tc>
      </w:tr>
      <w:tr w:rsidR="002372FD" w:rsidRPr="004E787D" w:rsidTr="00CE0F26">
        <w:tc>
          <w:tcPr>
            <w:tcW w:w="9720" w:type="dxa"/>
            <w:gridSpan w:val="5"/>
            <w:tcBorders>
              <w:bottom w:val="single" w:sz="4" w:space="0" w:color="auto"/>
            </w:tcBorders>
          </w:tcPr>
          <w:p w:rsidR="002372FD" w:rsidRPr="004E787D" w:rsidRDefault="002A7DED" w:rsidP="004E787D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4E787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Human PCR primers</w:t>
            </w:r>
          </w:p>
        </w:tc>
      </w:tr>
      <w:tr w:rsidR="002372FD" w:rsidRPr="004E787D" w:rsidTr="002A7DED">
        <w:tc>
          <w:tcPr>
            <w:tcW w:w="1957" w:type="dxa"/>
            <w:tcBorders>
              <w:bottom w:val="nil"/>
              <w:right w:val="nil"/>
            </w:tcBorders>
          </w:tcPr>
          <w:p w:rsidR="002372FD" w:rsidRPr="004E787D" w:rsidRDefault="002372FD" w:rsidP="004E787D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787D">
              <w:rPr>
                <w:rFonts w:ascii="Times New Roman" w:hAnsi="Times New Roman"/>
                <w:sz w:val="24"/>
                <w:szCs w:val="24"/>
                <w:lang w:val="en-US"/>
              </w:rPr>
              <w:t>p53</w:t>
            </w:r>
          </w:p>
        </w:tc>
        <w:tc>
          <w:tcPr>
            <w:tcW w:w="567" w:type="dxa"/>
            <w:gridSpan w:val="2"/>
            <w:tcBorders>
              <w:left w:val="nil"/>
              <w:bottom w:val="nil"/>
              <w:right w:val="nil"/>
            </w:tcBorders>
          </w:tcPr>
          <w:p w:rsidR="002372FD" w:rsidRPr="004E787D" w:rsidRDefault="002372FD" w:rsidP="004E787D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787D">
              <w:rPr>
                <w:rFonts w:ascii="Times New Roman" w:hAnsi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5126" w:type="dxa"/>
            <w:tcBorders>
              <w:left w:val="nil"/>
              <w:bottom w:val="nil"/>
              <w:right w:val="nil"/>
            </w:tcBorders>
          </w:tcPr>
          <w:p w:rsidR="002372FD" w:rsidRPr="004E787D" w:rsidRDefault="002372FD" w:rsidP="004E787D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787D">
              <w:rPr>
                <w:rFonts w:ascii="Times New Roman" w:hAnsi="Times New Roman"/>
                <w:sz w:val="24"/>
                <w:szCs w:val="24"/>
                <w:lang w:val="en-US"/>
              </w:rPr>
              <w:t>GTTCCGAGAGCTGAATGAGG</w:t>
            </w:r>
          </w:p>
        </w:tc>
        <w:tc>
          <w:tcPr>
            <w:tcW w:w="2070" w:type="dxa"/>
            <w:tcBorders>
              <w:left w:val="nil"/>
              <w:bottom w:val="nil"/>
            </w:tcBorders>
          </w:tcPr>
          <w:p w:rsidR="002372FD" w:rsidRPr="004E787D" w:rsidRDefault="002372FD" w:rsidP="004E787D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787D">
              <w:rPr>
                <w:rFonts w:ascii="Times New Roman" w:hAnsi="Times New Roman"/>
                <w:sz w:val="24"/>
                <w:szCs w:val="24"/>
              </w:rPr>
              <w:t>55</w:t>
            </w:r>
          </w:p>
        </w:tc>
      </w:tr>
      <w:tr w:rsidR="002372FD" w:rsidRPr="004E787D" w:rsidTr="002A7DED">
        <w:tc>
          <w:tcPr>
            <w:tcW w:w="1957" w:type="dxa"/>
            <w:tcBorders>
              <w:top w:val="nil"/>
              <w:bottom w:val="nil"/>
              <w:right w:val="nil"/>
            </w:tcBorders>
          </w:tcPr>
          <w:p w:rsidR="002372FD" w:rsidRPr="004E787D" w:rsidRDefault="002372FD" w:rsidP="004E787D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372FD" w:rsidRPr="004E787D" w:rsidRDefault="002372FD" w:rsidP="004E787D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787D">
              <w:rPr>
                <w:rFonts w:ascii="Times New Roman" w:hAnsi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</w:tcPr>
          <w:p w:rsidR="002372FD" w:rsidRPr="004E787D" w:rsidRDefault="002372FD" w:rsidP="004E787D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787D">
              <w:rPr>
                <w:rFonts w:ascii="Times New Roman" w:hAnsi="Times New Roman"/>
                <w:sz w:val="24"/>
                <w:szCs w:val="24"/>
                <w:lang w:val="en-US"/>
              </w:rPr>
              <w:t>TTATGGCGGGAGGTAGACTG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</w:tcBorders>
          </w:tcPr>
          <w:p w:rsidR="002372FD" w:rsidRPr="004E787D" w:rsidRDefault="002372FD" w:rsidP="004E787D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2372FD" w:rsidRPr="004E787D" w:rsidTr="00CE0F26">
        <w:tc>
          <w:tcPr>
            <w:tcW w:w="1957" w:type="dxa"/>
            <w:tcBorders>
              <w:top w:val="nil"/>
              <w:bottom w:val="nil"/>
              <w:right w:val="nil"/>
            </w:tcBorders>
          </w:tcPr>
          <w:p w:rsidR="002372FD" w:rsidRPr="004E787D" w:rsidRDefault="002372FD" w:rsidP="004E787D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787D">
              <w:rPr>
                <w:rFonts w:ascii="Times New Roman" w:hAnsi="Times New Roman"/>
                <w:sz w:val="24"/>
                <w:szCs w:val="24"/>
                <w:lang w:val="en-US"/>
              </w:rPr>
              <w:t>mdm2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372FD" w:rsidRPr="004E787D" w:rsidRDefault="002372FD" w:rsidP="004E787D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787D">
              <w:rPr>
                <w:rFonts w:ascii="Times New Roman" w:hAnsi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</w:tcPr>
          <w:p w:rsidR="002372FD" w:rsidRPr="004E787D" w:rsidRDefault="00174E81" w:rsidP="004E787D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787D">
              <w:rPr>
                <w:rFonts w:ascii="Times New Roman" w:hAnsi="Times New Roman"/>
                <w:sz w:val="24"/>
                <w:szCs w:val="24"/>
                <w:lang w:val="en-US"/>
              </w:rPr>
              <w:t>ATGGCCTGCTTACATGTGC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</w:tcBorders>
          </w:tcPr>
          <w:p w:rsidR="002372FD" w:rsidRPr="004E787D" w:rsidRDefault="002372FD" w:rsidP="004E787D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787D">
              <w:rPr>
                <w:rFonts w:ascii="Times New Roman" w:hAnsi="Times New Roman"/>
                <w:sz w:val="24"/>
                <w:szCs w:val="24"/>
                <w:lang w:val="en-US"/>
              </w:rPr>
              <w:t>56</w:t>
            </w:r>
          </w:p>
        </w:tc>
      </w:tr>
      <w:tr w:rsidR="002372FD" w:rsidRPr="004E787D" w:rsidTr="00CE0F26">
        <w:tc>
          <w:tcPr>
            <w:tcW w:w="1957" w:type="dxa"/>
            <w:tcBorders>
              <w:top w:val="nil"/>
              <w:bottom w:val="nil"/>
              <w:right w:val="nil"/>
            </w:tcBorders>
          </w:tcPr>
          <w:p w:rsidR="002372FD" w:rsidRPr="004E787D" w:rsidRDefault="002372FD" w:rsidP="004E787D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372FD" w:rsidRPr="004E787D" w:rsidRDefault="002372FD" w:rsidP="004E787D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787D">
              <w:rPr>
                <w:rFonts w:ascii="Times New Roman" w:hAnsi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</w:tcPr>
          <w:p w:rsidR="002372FD" w:rsidRPr="004E787D" w:rsidRDefault="002372FD" w:rsidP="004E787D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787D">
              <w:rPr>
                <w:rFonts w:ascii="Times New Roman" w:hAnsi="Times New Roman"/>
                <w:sz w:val="24"/>
                <w:szCs w:val="24"/>
                <w:lang w:val="en-US"/>
              </w:rPr>
              <w:t>TGAATTGAGGCATTTTCTCAC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</w:tcBorders>
          </w:tcPr>
          <w:p w:rsidR="002372FD" w:rsidRPr="004E787D" w:rsidRDefault="002372FD" w:rsidP="004E787D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2372FD" w:rsidRPr="004E787D" w:rsidTr="00CE0F26">
        <w:tc>
          <w:tcPr>
            <w:tcW w:w="1957" w:type="dxa"/>
            <w:tcBorders>
              <w:top w:val="nil"/>
              <w:bottom w:val="nil"/>
              <w:right w:val="nil"/>
            </w:tcBorders>
          </w:tcPr>
          <w:p w:rsidR="002372FD" w:rsidRPr="004E787D" w:rsidRDefault="002372FD" w:rsidP="004E787D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787D">
              <w:rPr>
                <w:rFonts w:ascii="Times New Roman" w:hAnsi="Times New Roman"/>
                <w:sz w:val="24"/>
                <w:szCs w:val="24"/>
                <w:lang w:val="en-US"/>
              </w:rPr>
              <w:t>p65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372FD" w:rsidRPr="004E787D" w:rsidRDefault="002372FD" w:rsidP="004E787D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787D">
              <w:rPr>
                <w:rFonts w:ascii="Times New Roman" w:hAnsi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</w:tcPr>
          <w:p w:rsidR="002372FD" w:rsidRPr="004E787D" w:rsidRDefault="002372FD" w:rsidP="004E787D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787D">
              <w:rPr>
                <w:rFonts w:ascii="Times New Roman" w:hAnsi="Times New Roman"/>
                <w:sz w:val="24"/>
                <w:szCs w:val="24"/>
                <w:lang w:val="en-US"/>
              </w:rPr>
              <w:t>TCATCTTCCCGGCAGAGCCAG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</w:tcBorders>
          </w:tcPr>
          <w:p w:rsidR="002372FD" w:rsidRPr="004E787D" w:rsidRDefault="002372FD" w:rsidP="004E787D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787D">
              <w:rPr>
                <w:rFonts w:ascii="Times New Roman" w:hAnsi="Times New Roman"/>
                <w:sz w:val="24"/>
                <w:szCs w:val="24"/>
                <w:lang w:val="en-US"/>
              </w:rPr>
              <w:t>56</w:t>
            </w:r>
          </w:p>
        </w:tc>
      </w:tr>
      <w:tr w:rsidR="002372FD" w:rsidRPr="004E787D" w:rsidTr="00CE0F26">
        <w:tc>
          <w:tcPr>
            <w:tcW w:w="1957" w:type="dxa"/>
            <w:tcBorders>
              <w:top w:val="nil"/>
              <w:bottom w:val="nil"/>
              <w:right w:val="nil"/>
            </w:tcBorders>
          </w:tcPr>
          <w:p w:rsidR="002372FD" w:rsidRPr="004E787D" w:rsidRDefault="002372FD" w:rsidP="004E787D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372FD" w:rsidRPr="004E787D" w:rsidRDefault="002372FD" w:rsidP="004E787D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787D">
              <w:rPr>
                <w:rFonts w:ascii="Times New Roman" w:hAnsi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</w:tcPr>
          <w:p w:rsidR="002372FD" w:rsidRPr="004E787D" w:rsidRDefault="002372FD" w:rsidP="004E787D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787D">
              <w:rPr>
                <w:rFonts w:ascii="Times New Roman" w:hAnsi="Times New Roman"/>
                <w:sz w:val="24"/>
                <w:szCs w:val="24"/>
                <w:lang w:val="en-US"/>
              </w:rPr>
              <w:t>GTGGGTCTTGGTATCTGT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</w:tcBorders>
          </w:tcPr>
          <w:p w:rsidR="002372FD" w:rsidRPr="004E787D" w:rsidRDefault="002372FD" w:rsidP="004E787D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2372FD" w:rsidRPr="004E787D" w:rsidTr="00CE0F26">
        <w:tc>
          <w:tcPr>
            <w:tcW w:w="1957" w:type="dxa"/>
            <w:tcBorders>
              <w:top w:val="nil"/>
              <w:bottom w:val="nil"/>
              <w:right w:val="nil"/>
            </w:tcBorders>
          </w:tcPr>
          <w:p w:rsidR="002372FD" w:rsidRPr="004E787D" w:rsidRDefault="002372FD" w:rsidP="004E787D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787D">
              <w:rPr>
                <w:rFonts w:ascii="Times New Roman" w:hAnsi="Times New Roman"/>
                <w:sz w:val="24"/>
                <w:szCs w:val="24"/>
                <w:lang w:val="en-US"/>
              </w:rPr>
              <w:t>c-jun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372FD" w:rsidRPr="004E787D" w:rsidRDefault="002372FD" w:rsidP="004E787D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787D">
              <w:rPr>
                <w:rFonts w:ascii="Times New Roman" w:hAnsi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</w:tcPr>
          <w:p w:rsidR="002372FD" w:rsidRPr="004E787D" w:rsidRDefault="002372FD" w:rsidP="004E787D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787D">
              <w:rPr>
                <w:rFonts w:ascii="Times New Roman" w:hAnsi="Times New Roman"/>
                <w:sz w:val="24"/>
                <w:szCs w:val="24"/>
                <w:lang w:val="en-US"/>
              </w:rPr>
              <w:t>ATGGGCACATCACCACTAC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</w:tcBorders>
          </w:tcPr>
          <w:p w:rsidR="002372FD" w:rsidRPr="004E787D" w:rsidRDefault="002372FD" w:rsidP="004E787D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787D">
              <w:rPr>
                <w:rFonts w:ascii="Times New Roman" w:hAnsi="Times New Roman"/>
                <w:sz w:val="24"/>
                <w:szCs w:val="24"/>
                <w:lang w:val="en-US"/>
              </w:rPr>
              <w:t>57</w:t>
            </w:r>
          </w:p>
        </w:tc>
      </w:tr>
      <w:tr w:rsidR="002372FD" w:rsidRPr="004E787D" w:rsidTr="00CE0F26">
        <w:tc>
          <w:tcPr>
            <w:tcW w:w="1957" w:type="dxa"/>
            <w:tcBorders>
              <w:top w:val="nil"/>
              <w:bottom w:val="nil"/>
              <w:right w:val="nil"/>
            </w:tcBorders>
          </w:tcPr>
          <w:p w:rsidR="002372FD" w:rsidRPr="004E787D" w:rsidRDefault="002372FD" w:rsidP="004E787D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372FD" w:rsidRPr="004E787D" w:rsidRDefault="002372FD" w:rsidP="004E787D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787D">
              <w:rPr>
                <w:rFonts w:ascii="Times New Roman" w:hAnsi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</w:tcPr>
          <w:p w:rsidR="002372FD" w:rsidRPr="004E787D" w:rsidRDefault="002372FD" w:rsidP="004E787D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787D">
              <w:rPr>
                <w:rFonts w:ascii="Times New Roman" w:hAnsi="Times New Roman"/>
                <w:sz w:val="24"/>
                <w:szCs w:val="24"/>
                <w:lang w:val="en-US"/>
              </w:rPr>
              <w:t>TGAGTTGGCACCCACTGTT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</w:tcBorders>
          </w:tcPr>
          <w:p w:rsidR="002372FD" w:rsidRPr="004E787D" w:rsidRDefault="002372FD" w:rsidP="004E787D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2372FD" w:rsidRPr="004E787D" w:rsidTr="00CE0F26">
        <w:tc>
          <w:tcPr>
            <w:tcW w:w="1957" w:type="dxa"/>
            <w:tcBorders>
              <w:top w:val="nil"/>
              <w:bottom w:val="nil"/>
              <w:right w:val="nil"/>
            </w:tcBorders>
          </w:tcPr>
          <w:p w:rsidR="002372FD" w:rsidRPr="004E787D" w:rsidRDefault="002372FD" w:rsidP="004E787D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787D">
              <w:rPr>
                <w:rFonts w:ascii="Times New Roman" w:hAnsi="Times New Roman"/>
                <w:sz w:val="24"/>
                <w:szCs w:val="24"/>
                <w:lang w:val="en-US"/>
              </w:rPr>
              <w:t>c-</w:t>
            </w:r>
            <w:proofErr w:type="spellStart"/>
            <w:r w:rsidRPr="004E787D">
              <w:rPr>
                <w:rFonts w:ascii="Times New Roman" w:hAnsi="Times New Roman"/>
                <w:sz w:val="24"/>
                <w:szCs w:val="24"/>
                <w:lang w:val="en-US"/>
              </w:rPr>
              <w:t>fos</w:t>
            </w:r>
            <w:proofErr w:type="spellEnd"/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372FD" w:rsidRPr="004E787D" w:rsidRDefault="002372FD" w:rsidP="004E787D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787D">
              <w:rPr>
                <w:rFonts w:ascii="Times New Roman" w:hAnsi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</w:tcPr>
          <w:p w:rsidR="002372FD" w:rsidRPr="004E787D" w:rsidRDefault="002372FD" w:rsidP="004E787D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787D">
              <w:rPr>
                <w:rFonts w:ascii="Times New Roman" w:hAnsi="Times New Roman"/>
                <w:sz w:val="24"/>
                <w:szCs w:val="24"/>
                <w:lang w:val="en-GB"/>
              </w:rPr>
              <w:t>TAGTTAGTAGCATGTTGAGCCAGG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</w:tcBorders>
          </w:tcPr>
          <w:p w:rsidR="002372FD" w:rsidRPr="004E787D" w:rsidRDefault="002372FD" w:rsidP="004E787D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787D">
              <w:rPr>
                <w:rFonts w:ascii="Times New Roman" w:hAnsi="Times New Roman"/>
                <w:sz w:val="24"/>
                <w:szCs w:val="24"/>
                <w:lang w:val="en-US"/>
              </w:rPr>
              <w:t>59</w:t>
            </w:r>
          </w:p>
        </w:tc>
      </w:tr>
      <w:tr w:rsidR="002372FD" w:rsidRPr="004E787D" w:rsidTr="00CE0F26">
        <w:tc>
          <w:tcPr>
            <w:tcW w:w="1957" w:type="dxa"/>
            <w:tcBorders>
              <w:top w:val="nil"/>
              <w:bottom w:val="nil"/>
              <w:right w:val="nil"/>
            </w:tcBorders>
          </w:tcPr>
          <w:p w:rsidR="002372FD" w:rsidRPr="004E787D" w:rsidRDefault="002372FD" w:rsidP="004E787D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372FD" w:rsidRPr="004E787D" w:rsidRDefault="002372FD" w:rsidP="004E787D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787D">
              <w:rPr>
                <w:rFonts w:ascii="Times New Roman" w:hAnsi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</w:tcPr>
          <w:p w:rsidR="002372FD" w:rsidRPr="004E787D" w:rsidRDefault="002372FD" w:rsidP="004E787D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787D">
              <w:rPr>
                <w:rFonts w:ascii="Times New Roman" w:hAnsi="Times New Roman"/>
                <w:sz w:val="24"/>
                <w:szCs w:val="24"/>
                <w:lang w:val="en-GB"/>
              </w:rPr>
              <w:t>ACCACCTCAACAATGCATG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</w:tcBorders>
          </w:tcPr>
          <w:p w:rsidR="002372FD" w:rsidRPr="004E787D" w:rsidRDefault="002372FD" w:rsidP="004E787D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2372FD" w:rsidRPr="004E787D" w:rsidTr="00CE0F26">
        <w:tc>
          <w:tcPr>
            <w:tcW w:w="1957" w:type="dxa"/>
            <w:tcBorders>
              <w:top w:val="nil"/>
              <w:bottom w:val="nil"/>
              <w:right w:val="nil"/>
            </w:tcBorders>
          </w:tcPr>
          <w:p w:rsidR="002372FD" w:rsidRPr="004E787D" w:rsidRDefault="002372FD" w:rsidP="004E787D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787D">
              <w:rPr>
                <w:rFonts w:ascii="Times New Roman" w:hAnsi="Times New Roman"/>
                <w:sz w:val="24"/>
                <w:szCs w:val="24"/>
                <w:lang w:val="en-US"/>
              </w:rPr>
              <w:t>Bax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372FD" w:rsidRPr="004E787D" w:rsidRDefault="002372FD" w:rsidP="004E787D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787D">
              <w:rPr>
                <w:rFonts w:ascii="Times New Roman" w:hAnsi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</w:tcPr>
          <w:p w:rsidR="002372FD" w:rsidRPr="004E787D" w:rsidRDefault="00174E81" w:rsidP="004E787D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787D">
              <w:rPr>
                <w:rFonts w:ascii="Times New Roman" w:hAnsi="Times New Roman"/>
                <w:sz w:val="24"/>
                <w:szCs w:val="24"/>
                <w:lang w:val="en-US"/>
              </w:rPr>
              <w:t>CAGCTGCACCTGACG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</w:tcBorders>
          </w:tcPr>
          <w:p w:rsidR="002372FD" w:rsidRPr="004E787D" w:rsidRDefault="002372FD" w:rsidP="004E787D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787D">
              <w:rPr>
                <w:rFonts w:ascii="Times New Roman" w:hAnsi="Times New Roman"/>
                <w:sz w:val="24"/>
                <w:szCs w:val="24"/>
                <w:lang w:val="en-US"/>
              </w:rPr>
              <w:t>58</w:t>
            </w:r>
          </w:p>
        </w:tc>
      </w:tr>
      <w:tr w:rsidR="002372FD" w:rsidRPr="004E787D" w:rsidTr="00CE0F26">
        <w:tc>
          <w:tcPr>
            <w:tcW w:w="1957" w:type="dxa"/>
            <w:tcBorders>
              <w:top w:val="nil"/>
              <w:bottom w:val="nil"/>
              <w:right w:val="nil"/>
            </w:tcBorders>
          </w:tcPr>
          <w:p w:rsidR="002372FD" w:rsidRPr="004E787D" w:rsidRDefault="002372FD" w:rsidP="004E787D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372FD" w:rsidRPr="004E787D" w:rsidRDefault="002372FD" w:rsidP="004E787D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787D">
              <w:rPr>
                <w:rFonts w:ascii="Times New Roman" w:hAnsi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</w:tcPr>
          <w:p w:rsidR="002372FD" w:rsidRPr="004E787D" w:rsidRDefault="002372FD" w:rsidP="004E787D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787D">
              <w:rPr>
                <w:rFonts w:ascii="Times New Roman" w:hAnsi="Times New Roman"/>
                <w:sz w:val="24"/>
                <w:szCs w:val="24"/>
                <w:lang w:val="en-US"/>
              </w:rPr>
              <w:t>ATGCACCTACCCAGC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</w:tcBorders>
          </w:tcPr>
          <w:p w:rsidR="002372FD" w:rsidRPr="004E787D" w:rsidRDefault="002372FD" w:rsidP="004E787D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2372FD" w:rsidRPr="004E787D" w:rsidTr="00CE0F26">
        <w:tc>
          <w:tcPr>
            <w:tcW w:w="1957" w:type="dxa"/>
            <w:tcBorders>
              <w:top w:val="nil"/>
              <w:bottom w:val="nil"/>
              <w:right w:val="nil"/>
            </w:tcBorders>
          </w:tcPr>
          <w:p w:rsidR="002372FD" w:rsidRPr="004E787D" w:rsidRDefault="002372FD" w:rsidP="004E787D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787D">
              <w:rPr>
                <w:rFonts w:ascii="Times New Roman" w:hAnsi="Times New Roman"/>
                <w:sz w:val="24"/>
                <w:szCs w:val="24"/>
                <w:lang w:val="en-US"/>
              </w:rPr>
              <w:t>Bcl-2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372FD" w:rsidRPr="004E787D" w:rsidRDefault="002372FD" w:rsidP="004E787D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787D">
              <w:rPr>
                <w:rFonts w:ascii="Times New Roman" w:hAnsi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</w:tcPr>
          <w:p w:rsidR="002372FD" w:rsidRPr="004E787D" w:rsidRDefault="002372FD" w:rsidP="004E787D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787D">
              <w:rPr>
                <w:rFonts w:ascii="Times New Roman" w:hAnsi="Times New Roman"/>
                <w:sz w:val="24"/>
                <w:szCs w:val="24"/>
                <w:lang w:val="en-US"/>
              </w:rPr>
              <w:t>ATGGACGGGTCCGGGGAG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</w:tcBorders>
          </w:tcPr>
          <w:p w:rsidR="002372FD" w:rsidRPr="004E787D" w:rsidRDefault="002372FD" w:rsidP="004E787D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787D">
              <w:rPr>
                <w:rFonts w:ascii="Times New Roman" w:hAnsi="Times New Roman"/>
                <w:sz w:val="24"/>
                <w:szCs w:val="24"/>
                <w:lang w:val="en-US"/>
              </w:rPr>
              <w:t>60</w:t>
            </w:r>
          </w:p>
        </w:tc>
      </w:tr>
      <w:tr w:rsidR="002372FD" w:rsidRPr="004E787D" w:rsidTr="00CE0F26">
        <w:tc>
          <w:tcPr>
            <w:tcW w:w="1957" w:type="dxa"/>
            <w:tcBorders>
              <w:top w:val="nil"/>
              <w:bottom w:val="nil"/>
              <w:right w:val="nil"/>
            </w:tcBorders>
          </w:tcPr>
          <w:p w:rsidR="002372FD" w:rsidRPr="004E787D" w:rsidRDefault="002372FD" w:rsidP="004E787D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372FD" w:rsidRPr="004E787D" w:rsidRDefault="002372FD" w:rsidP="004E787D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787D">
              <w:rPr>
                <w:rFonts w:ascii="Times New Roman" w:hAnsi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</w:tcPr>
          <w:p w:rsidR="002372FD" w:rsidRPr="004E787D" w:rsidRDefault="002372FD" w:rsidP="004E787D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787D">
              <w:rPr>
                <w:rFonts w:ascii="Times New Roman" w:hAnsi="Times New Roman"/>
                <w:sz w:val="24"/>
                <w:szCs w:val="24"/>
                <w:lang w:val="en-US"/>
              </w:rPr>
              <w:t>TCAGCCCATCTTCTTCC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</w:tcBorders>
          </w:tcPr>
          <w:p w:rsidR="002372FD" w:rsidRPr="004E787D" w:rsidRDefault="002372FD" w:rsidP="004E787D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2372FD" w:rsidRPr="004E787D" w:rsidTr="00CE0F26">
        <w:tc>
          <w:tcPr>
            <w:tcW w:w="1957" w:type="dxa"/>
            <w:tcBorders>
              <w:top w:val="nil"/>
              <w:bottom w:val="nil"/>
              <w:right w:val="nil"/>
            </w:tcBorders>
          </w:tcPr>
          <w:p w:rsidR="002372FD" w:rsidRPr="004E787D" w:rsidRDefault="002372FD" w:rsidP="004E787D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787D">
              <w:rPr>
                <w:rFonts w:ascii="Times New Roman" w:hAnsi="Times New Roman"/>
                <w:sz w:val="24"/>
                <w:szCs w:val="24"/>
                <w:lang w:val="en-US"/>
              </w:rPr>
              <w:t>Cytochrome-c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372FD" w:rsidRPr="004E787D" w:rsidRDefault="002372FD" w:rsidP="004E787D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787D">
              <w:rPr>
                <w:rFonts w:ascii="Times New Roman" w:hAnsi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</w:tcPr>
          <w:p w:rsidR="002372FD" w:rsidRPr="004E787D" w:rsidRDefault="002372FD" w:rsidP="004E787D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787D">
              <w:rPr>
                <w:rFonts w:ascii="Times New Roman" w:hAnsi="Times New Roman"/>
                <w:sz w:val="24"/>
                <w:szCs w:val="24"/>
                <w:lang w:val="en-US"/>
              </w:rPr>
              <w:t>TTTGGATCCAATGGGTGATGTTGAG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</w:tcBorders>
          </w:tcPr>
          <w:p w:rsidR="002372FD" w:rsidRPr="004E787D" w:rsidRDefault="002372FD" w:rsidP="004E787D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787D">
              <w:rPr>
                <w:rFonts w:ascii="Times New Roman" w:hAnsi="Times New Roman"/>
                <w:sz w:val="24"/>
                <w:szCs w:val="24"/>
                <w:lang w:val="en-US"/>
              </w:rPr>
              <w:t>60</w:t>
            </w:r>
          </w:p>
        </w:tc>
      </w:tr>
      <w:tr w:rsidR="002372FD" w:rsidRPr="004E787D" w:rsidTr="00CE0F26">
        <w:tc>
          <w:tcPr>
            <w:tcW w:w="1957" w:type="dxa"/>
            <w:tcBorders>
              <w:top w:val="nil"/>
              <w:bottom w:val="nil"/>
              <w:right w:val="nil"/>
            </w:tcBorders>
          </w:tcPr>
          <w:p w:rsidR="002372FD" w:rsidRPr="004E787D" w:rsidRDefault="002372FD" w:rsidP="004E787D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372FD" w:rsidRPr="004E787D" w:rsidRDefault="002372FD" w:rsidP="004E787D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787D">
              <w:rPr>
                <w:rFonts w:ascii="Times New Roman" w:hAnsi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</w:tcPr>
          <w:p w:rsidR="002372FD" w:rsidRPr="004E787D" w:rsidRDefault="002372FD" w:rsidP="004E787D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787D">
              <w:rPr>
                <w:rFonts w:ascii="Times New Roman" w:hAnsi="Times New Roman"/>
                <w:sz w:val="24"/>
                <w:szCs w:val="24"/>
                <w:lang w:val="en-US"/>
              </w:rPr>
              <w:t>TTTGAATTCCTCATTAGTAGCTTTTTTGAG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</w:tcBorders>
          </w:tcPr>
          <w:p w:rsidR="002372FD" w:rsidRPr="004E787D" w:rsidRDefault="002372FD" w:rsidP="004E787D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2372FD" w:rsidRPr="004E787D" w:rsidTr="00CE0F26">
        <w:tc>
          <w:tcPr>
            <w:tcW w:w="1957" w:type="dxa"/>
            <w:tcBorders>
              <w:top w:val="nil"/>
              <w:bottom w:val="nil"/>
              <w:right w:val="nil"/>
            </w:tcBorders>
          </w:tcPr>
          <w:p w:rsidR="002372FD" w:rsidRPr="004E787D" w:rsidRDefault="002372FD" w:rsidP="004E787D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787D">
              <w:rPr>
                <w:rFonts w:ascii="Times New Roman" w:hAnsi="Times New Roman"/>
                <w:sz w:val="24"/>
                <w:szCs w:val="24"/>
                <w:lang w:val="en-US"/>
              </w:rPr>
              <w:t>Caspase-3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372FD" w:rsidRPr="004E787D" w:rsidRDefault="002372FD" w:rsidP="004E787D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787D">
              <w:rPr>
                <w:rFonts w:ascii="Times New Roman" w:hAnsi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</w:tcPr>
          <w:p w:rsidR="002372FD" w:rsidRPr="004E787D" w:rsidRDefault="002372FD" w:rsidP="004E787D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787D">
              <w:rPr>
                <w:rFonts w:ascii="Times New Roman" w:hAnsi="Times New Roman"/>
                <w:sz w:val="24"/>
                <w:szCs w:val="24"/>
                <w:lang w:val="en-US"/>
              </w:rPr>
              <w:t>CAGTGGAGGCCGACTTCTTG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</w:tcBorders>
          </w:tcPr>
          <w:p w:rsidR="002372FD" w:rsidRPr="004E787D" w:rsidRDefault="002372FD" w:rsidP="004E787D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787D">
              <w:rPr>
                <w:rFonts w:ascii="Times New Roman" w:hAnsi="Times New Roman"/>
                <w:sz w:val="24"/>
                <w:szCs w:val="24"/>
                <w:lang w:val="en-US"/>
              </w:rPr>
              <w:t>54</w:t>
            </w:r>
          </w:p>
        </w:tc>
      </w:tr>
      <w:tr w:rsidR="002372FD" w:rsidRPr="004E787D" w:rsidTr="00CE0F26">
        <w:tc>
          <w:tcPr>
            <w:tcW w:w="1957" w:type="dxa"/>
            <w:tcBorders>
              <w:top w:val="nil"/>
              <w:bottom w:val="nil"/>
              <w:right w:val="nil"/>
            </w:tcBorders>
          </w:tcPr>
          <w:p w:rsidR="002372FD" w:rsidRPr="004E787D" w:rsidRDefault="002372FD" w:rsidP="004E787D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372FD" w:rsidRPr="004E787D" w:rsidRDefault="002372FD" w:rsidP="004E787D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787D">
              <w:rPr>
                <w:rFonts w:ascii="Times New Roman" w:hAnsi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</w:tcPr>
          <w:p w:rsidR="002372FD" w:rsidRPr="004E787D" w:rsidRDefault="002372FD" w:rsidP="004E787D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787D">
              <w:rPr>
                <w:rFonts w:ascii="Times New Roman" w:hAnsi="Times New Roman"/>
                <w:sz w:val="24"/>
                <w:szCs w:val="24"/>
                <w:lang w:val="en-US"/>
              </w:rPr>
              <w:t>TGGCACAAAGCGACTGGAT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</w:tcBorders>
          </w:tcPr>
          <w:p w:rsidR="002372FD" w:rsidRPr="004E787D" w:rsidRDefault="002372FD" w:rsidP="004E787D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2372FD" w:rsidRPr="004E787D" w:rsidTr="00CE0F26">
        <w:tc>
          <w:tcPr>
            <w:tcW w:w="1957" w:type="dxa"/>
            <w:tcBorders>
              <w:top w:val="nil"/>
              <w:bottom w:val="nil"/>
              <w:right w:val="nil"/>
            </w:tcBorders>
          </w:tcPr>
          <w:p w:rsidR="002372FD" w:rsidRPr="004E787D" w:rsidRDefault="002372FD" w:rsidP="004E787D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787D">
              <w:rPr>
                <w:rFonts w:ascii="Times New Roman" w:hAnsi="Times New Roman"/>
                <w:sz w:val="24"/>
                <w:szCs w:val="24"/>
                <w:lang w:val="en-US"/>
              </w:rPr>
              <w:t>Caspase-7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372FD" w:rsidRPr="004E787D" w:rsidRDefault="002372FD" w:rsidP="004E787D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787D">
              <w:rPr>
                <w:rFonts w:ascii="Times New Roman" w:hAnsi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</w:tcPr>
          <w:p w:rsidR="002372FD" w:rsidRPr="004E787D" w:rsidRDefault="002372FD" w:rsidP="004E787D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787D">
              <w:rPr>
                <w:rFonts w:ascii="Times New Roman" w:hAnsi="Times New Roman"/>
                <w:sz w:val="24"/>
                <w:szCs w:val="24"/>
                <w:lang w:val="en-US"/>
              </w:rPr>
              <w:t>AGTGACAGGTATGGGCGTTC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</w:tcBorders>
          </w:tcPr>
          <w:p w:rsidR="002372FD" w:rsidRPr="004E787D" w:rsidRDefault="002372FD" w:rsidP="004E787D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787D">
              <w:rPr>
                <w:rFonts w:ascii="Times New Roman" w:hAnsi="Times New Roman"/>
                <w:sz w:val="24"/>
                <w:szCs w:val="24"/>
                <w:lang w:val="en-US"/>
              </w:rPr>
              <w:t>57</w:t>
            </w:r>
          </w:p>
        </w:tc>
      </w:tr>
      <w:tr w:rsidR="002372FD" w:rsidRPr="004E787D" w:rsidTr="00CE0F26">
        <w:tc>
          <w:tcPr>
            <w:tcW w:w="1957" w:type="dxa"/>
            <w:tcBorders>
              <w:top w:val="nil"/>
              <w:bottom w:val="nil"/>
              <w:right w:val="nil"/>
            </w:tcBorders>
          </w:tcPr>
          <w:p w:rsidR="002372FD" w:rsidRPr="004E787D" w:rsidRDefault="002372FD" w:rsidP="004E787D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372FD" w:rsidRPr="004E787D" w:rsidRDefault="002372FD" w:rsidP="004E787D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787D">
              <w:rPr>
                <w:rFonts w:ascii="Times New Roman" w:hAnsi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</w:tcPr>
          <w:p w:rsidR="002372FD" w:rsidRPr="004E787D" w:rsidRDefault="002372FD" w:rsidP="004E787D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787D">
              <w:rPr>
                <w:rFonts w:ascii="Times New Roman" w:hAnsi="Times New Roman"/>
                <w:sz w:val="24"/>
                <w:szCs w:val="24"/>
                <w:lang w:val="en-US"/>
              </w:rPr>
              <w:t>CGGCATTTGTATGGTCCTCT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</w:tcBorders>
          </w:tcPr>
          <w:p w:rsidR="002372FD" w:rsidRPr="004E787D" w:rsidRDefault="002372FD" w:rsidP="004E787D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2372FD" w:rsidRPr="004E787D" w:rsidTr="00CE0F26">
        <w:tc>
          <w:tcPr>
            <w:tcW w:w="1957" w:type="dxa"/>
            <w:tcBorders>
              <w:top w:val="nil"/>
              <w:bottom w:val="nil"/>
              <w:right w:val="nil"/>
            </w:tcBorders>
          </w:tcPr>
          <w:p w:rsidR="002372FD" w:rsidRPr="004E787D" w:rsidRDefault="002372FD" w:rsidP="004E787D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787D">
              <w:rPr>
                <w:rFonts w:ascii="Times New Roman" w:hAnsi="Times New Roman"/>
                <w:sz w:val="24"/>
                <w:szCs w:val="24"/>
                <w:lang w:val="en-US"/>
              </w:rPr>
              <w:t>Caspase-8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372FD" w:rsidRPr="004E787D" w:rsidRDefault="002372FD" w:rsidP="004E787D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787D">
              <w:rPr>
                <w:rFonts w:ascii="Times New Roman" w:hAnsi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</w:tcPr>
          <w:p w:rsidR="002372FD" w:rsidRPr="004E787D" w:rsidRDefault="002372FD" w:rsidP="004E787D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787D">
              <w:rPr>
                <w:rFonts w:ascii="Times New Roman" w:hAnsi="Times New Roman"/>
                <w:sz w:val="24"/>
                <w:szCs w:val="24"/>
                <w:lang w:val="en-US"/>
              </w:rPr>
              <w:t>GGGAAGTGTTTTCACAGGTT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</w:tcBorders>
          </w:tcPr>
          <w:p w:rsidR="002372FD" w:rsidRPr="004E787D" w:rsidRDefault="002372FD" w:rsidP="004E787D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787D">
              <w:rPr>
                <w:rFonts w:ascii="Times New Roman" w:hAnsi="Times New Roman"/>
                <w:sz w:val="24"/>
                <w:szCs w:val="24"/>
                <w:lang w:val="en-US"/>
              </w:rPr>
              <w:t>58</w:t>
            </w:r>
          </w:p>
        </w:tc>
      </w:tr>
      <w:tr w:rsidR="002372FD" w:rsidRPr="004E787D" w:rsidTr="00CE0F26">
        <w:tc>
          <w:tcPr>
            <w:tcW w:w="1957" w:type="dxa"/>
            <w:tcBorders>
              <w:top w:val="nil"/>
              <w:bottom w:val="nil"/>
              <w:right w:val="nil"/>
            </w:tcBorders>
          </w:tcPr>
          <w:p w:rsidR="002372FD" w:rsidRPr="004E787D" w:rsidRDefault="002372FD" w:rsidP="004E787D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372FD" w:rsidRPr="004E787D" w:rsidRDefault="002372FD" w:rsidP="004E787D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787D">
              <w:rPr>
                <w:rFonts w:ascii="Times New Roman" w:hAnsi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</w:tcPr>
          <w:p w:rsidR="002372FD" w:rsidRPr="004E787D" w:rsidRDefault="002372FD" w:rsidP="004E787D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787D">
              <w:rPr>
                <w:rFonts w:ascii="Times New Roman" w:hAnsi="Times New Roman"/>
                <w:sz w:val="24"/>
                <w:szCs w:val="24"/>
                <w:lang w:val="en-US"/>
              </w:rPr>
              <w:t>TTCTTGCTTCCTTTGCGGAAT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</w:tcBorders>
          </w:tcPr>
          <w:p w:rsidR="002372FD" w:rsidRPr="004E787D" w:rsidRDefault="002372FD" w:rsidP="004E787D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2372FD" w:rsidRPr="004E787D" w:rsidTr="00CE0F26">
        <w:tc>
          <w:tcPr>
            <w:tcW w:w="1957" w:type="dxa"/>
            <w:tcBorders>
              <w:top w:val="nil"/>
              <w:bottom w:val="nil"/>
              <w:right w:val="nil"/>
            </w:tcBorders>
          </w:tcPr>
          <w:p w:rsidR="002372FD" w:rsidRPr="004E787D" w:rsidRDefault="002372FD" w:rsidP="004E787D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787D">
              <w:rPr>
                <w:rFonts w:ascii="Times New Roman" w:hAnsi="Times New Roman"/>
                <w:sz w:val="24"/>
                <w:szCs w:val="24"/>
                <w:lang w:val="en-US"/>
              </w:rPr>
              <w:t>Caspase 9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372FD" w:rsidRPr="004E787D" w:rsidRDefault="002372FD" w:rsidP="004E787D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787D">
              <w:rPr>
                <w:rFonts w:ascii="Times New Roman" w:hAnsi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</w:tcPr>
          <w:p w:rsidR="002372FD" w:rsidRPr="004E787D" w:rsidRDefault="002372FD" w:rsidP="004E787D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787D">
              <w:rPr>
                <w:rFonts w:ascii="Times New Roman" w:hAnsi="Times New Roman"/>
                <w:sz w:val="24"/>
                <w:szCs w:val="24"/>
                <w:lang w:val="en-US"/>
              </w:rPr>
              <w:t>CTGCGAACTAACAGGCAAGC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</w:tcBorders>
          </w:tcPr>
          <w:p w:rsidR="002372FD" w:rsidRPr="004E787D" w:rsidRDefault="002372FD" w:rsidP="004E787D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787D">
              <w:rPr>
                <w:rFonts w:ascii="Times New Roman" w:hAnsi="Times New Roman"/>
                <w:sz w:val="24"/>
                <w:szCs w:val="24"/>
                <w:lang w:val="en-US"/>
              </w:rPr>
              <w:t>57</w:t>
            </w:r>
          </w:p>
        </w:tc>
      </w:tr>
      <w:tr w:rsidR="002372FD" w:rsidRPr="004E787D" w:rsidTr="00CE0F26">
        <w:tc>
          <w:tcPr>
            <w:tcW w:w="1957" w:type="dxa"/>
            <w:tcBorders>
              <w:top w:val="nil"/>
              <w:bottom w:val="nil"/>
              <w:right w:val="nil"/>
            </w:tcBorders>
          </w:tcPr>
          <w:p w:rsidR="002372FD" w:rsidRPr="004E787D" w:rsidRDefault="002372FD" w:rsidP="004E787D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372FD" w:rsidRPr="004E787D" w:rsidRDefault="002372FD" w:rsidP="004E787D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787D">
              <w:rPr>
                <w:rFonts w:ascii="Times New Roman" w:hAnsi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</w:tcPr>
          <w:p w:rsidR="002372FD" w:rsidRPr="004E787D" w:rsidRDefault="002372FD" w:rsidP="004E787D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787D">
              <w:rPr>
                <w:rFonts w:ascii="Times New Roman" w:hAnsi="Times New Roman"/>
                <w:sz w:val="24"/>
                <w:szCs w:val="24"/>
                <w:lang w:val="en-US"/>
              </w:rPr>
              <w:t>CTAGATATGGCGTCCAGCTG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</w:tcBorders>
          </w:tcPr>
          <w:p w:rsidR="002372FD" w:rsidRPr="004E787D" w:rsidRDefault="002372FD" w:rsidP="004E787D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2372FD" w:rsidRPr="004E787D" w:rsidTr="00CE0F26">
        <w:tc>
          <w:tcPr>
            <w:tcW w:w="1957" w:type="dxa"/>
            <w:tcBorders>
              <w:top w:val="nil"/>
              <w:bottom w:val="nil"/>
              <w:right w:val="nil"/>
            </w:tcBorders>
          </w:tcPr>
          <w:p w:rsidR="002372FD" w:rsidRPr="004E787D" w:rsidRDefault="002372FD" w:rsidP="004E787D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787D">
              <w:rPr>
                <w:rFonts w:ascii="Times New Roman" w:hAnsi="Times New Roman"/>
                <w:sz w:val="24"/>
                <w:szCs w:val="24"/>
                <w:lang w:val="en-US"/>
              </w:rPr>
              <w:t>β-</w:t>
            </w:r>
            <w:proofErr w:type="spellStart"/>
            <w:r w:rsidRPr="004E787D">
              <w:rPr>
                <w:rFonts w:ascii="Times New Roman" w:hAnsi="Times New Roman"/>
                <w:sz w:val="24"/>
                <w:szCs w:val="24"/>
                <w:lang w:val="en-US"/>
              </w:rPr>
              <w:t>actin</w:t>
            </w:r>
            <w:proofErr w:type="spellEnd"/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372FD" w:rsidRPr="004E787D" w:rsidRDefault="002372FD" w:rsidP="004E787D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787D">
              <w:rPr>
                <w:rFonts w:ascii="Times New Roman" w:hAnsi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</w:tcPr>
          <w:p w:rsidR="002372FD" w:rsidRPr="004E787D" w:rsidRDefault="002372FD" w:rsidP="004E787D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787D">
              <w:rPr>
                <w:rFonts w:ascii="Times New Roman" w:hAnsi="Times New Roman"/>
                <w:sz w:val="24"/>
                <w:szCs w:val="24"/>
                <w:lang w:val="en-US"/>
              </w:rPr>
              <w:t>AATCTGGCACCACACCTTCTAC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</w:tcBorders>
          </w:tcPr>
          <w:p w:rsidR="002372FD" w:rsidRPr="004E787D" w:rsidRDefault="002372FD" w:rsidP="004E787D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787D">
              <w:rPr>
                <w:rFonts w:ascii="Times New Roman" w:hAnsi="Times New Roman"/>
                <w:sz w:val="24"/>
                <w:szCs w:val="24"/>
                <w:lang w:val="en-US"/>
              </w:rPr>
              <w:t>54</w:t>
            </w:r>
          </w:p>
        </w:tc>
      </w:tr>
      <w:tr w:rsidR="002372FD" w:rsidRPr="004E787D" w:rsidTr="00CE0F26">
        <w:tc>
          <w:tcPr>
            <w:tcW w:w="1957" w:type="dxa"/>
            <w:tcBorders>
              <w:top w:val="nil"/>
              <w:bottom w:val="single" w:sz="4" w:space="0" w:color="auto"/>
              <w:right w:val="nil"/>
            </w:tcBorders>
          </w:tcPr>
          <w:p w:rsidR="002372FD" w:rsidRPr="004E787D" w:rsidRDefault="002372FD" w:rsidP="004E787D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372FD" w:rsidRPr="004E787D" w:rsidRDefault="002372FD" w:rsidP="004E787D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787D">
              <w:rPr>
                <w:rFonts w:ascii="Times New Roman" w:hAnsi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5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372FD" w:rsidRPr="004E787D" w:rsidRDefault="002372FD" w:rsidP="004E787D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787D">
              <w:rPr>
                <w:rFonts w:ascii="Times New Roman" w:hAnsi="Times New Roman"/>
                <w:sz w:val="24"/>
                <w:szCs w:val="24"/>
                <w:lang w:val="en-US"/>
              </w:rPr>
              <w:t>CATCTTCCACACCACGGTCTAA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</w:tcBorders>
          </w:tcPr>
          <w:p w:rsidR="002372FD" w:rsidRPr="004E787D" w:rsidRDefault="002372FD" w:rsidP="004E787D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2372FD" w:rsidRPr="004E787D" w:rsidTr="00CE0F26">
        <w:tc>
          <w:tcPr>
            <w:tcW w:w="972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2372FD" w:rsidRPr="004E787D" w:rsidRDefault="002A7DED" w:rsidP="004E787D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4E787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Mouse PCR primers</w:t>
            </w:r>
          </w:p>
        </w:tc>
      </w:tr>
      <w:tr w:rsidR="002372FD" w:rsidRPr="004E787D" w:rsidTr="000053E4">
        <w:tc>
          <w:tcPr>
            <w:tcW w:w="1980" w:type="dxa"/>
            <w:gridSpan w:val="2"/>
            <w:tcBorders>
              <w:top w:val="single" w:sz="4" w:space="0" w:color="auto"/>
              <w:bottom w:val="nil"/>
              <w:right w:val="nil"/>
            </w:tcBorders>
          </w:tcPr>
          <w:p w:rsidR="002372FD" w:rsidRPr="004E787D" w:rsidRDefault="002372FD" w:rsidP="004E787D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787D">
              <w:rPr>
                <w:rFonts w:ascii="Times New Roman" w:hAnsi="Times New Roman"/>
                <w:sz w:val="24"/>
                <w:szCs w:val="24"/>
                <w:lang w:val="en-US"/>
              </w:rPr>
              <w:t>p53 (</w:t>
            </w:r>
            <w:proofErr w:type="spellStart"/>
            <w:r w:rsidRPr="004E787D">
              <w:rPr>
                <w:rFonts w:ascii="Times New Roman" w:hAnsi="Times New Roman"/>
                <w:sz w:val="24"/>
                <w:szCs w:val="24"/>
                <w:lang w:val="en-US"/>
              </w:rPr>
              <w:t>Exon</w:t>
            </w:r>
            <w:proofErr w:type="spellEnd"/>
            <w:r w:rsidRPr="004E787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4-7)</w:t>
            </w:r>
            <w:r w:rsidR="001A121F" w:rsidRPr="004E787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Primer A</w:t>
            </w:r>
          </w:p>
        </w:tc>
        <w:tc>
          <w:tcPr>
            <w:tcW w:w="5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372FD" w:rsidRPr="004E787D" w:rsidRDefault="00A470C1" w:rsidP="004E787D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787D">
              <w:rPr>
                <w:rFonts w:ascii="Times New Roman" w:hAnsi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5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372FD" w:rsidRPr="004E787D" w:rsidRDefault="002372FD" w:rsidP="004E787D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787D">
              <w:rPr>
                <w:rFonts w:ascii="Times New Roman" w:hAnsi="Times New Roman"/>
                <w:sz w:val="24"/>
                <w:szCs w:val="24"/>
                <w:lang w:val="en-US"/>
              </w:rPr>
              <w:t>GGGACAGCCAAGTCTGTTATG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</w:tcBorders>
          </w:tcPr>
          <w:p w:rsidR="002372FD" w:rsidRPr="004E787D" w:rsidRDefault="0017520C" w:rsidP="004E787D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787D">
              <w:rPr>
                <w:rFonts w:ascii="Times New Roman" w:hAnsi="Times New Roman"/>
                <w:sz w:val="24"/>
                <w:szCs w:val="24"/>
                <w:lang w:val="en-US"/>
              </w:rPr>
              <w:t>54</w:t>
            </w:r>
          </w:p>
        </w:tc>
      </w:tr>
      <w:tr w:rsidR="002372FD" w:rsidRPr="004E787D" w:rsidTr="000053E4">
        <w:tc>
          <w:tcPr>
            <w:tcW w:w="1980" w:type="dxa"/>
            <w:gridSpan w:val="2"/>
            <w:tcBorders>
              <w:top w:val="nil"/>
              <w:bottom w:val="nil"/>
              <w:right w:val="nil"/>
            </w:tcBorders>
          </w:tcPr>
          <w:p w:rsidR="002372FD" w:rsidRPr="004E787D" w:rsidRDefault="002372FD" w:rsidP="004E787D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 w:rsidR="002372FD" w:rsidRPr="004E787D" w:rsidRDefault="002372FD" w:rsidP="004E787D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787D">
              <w:rPr>
                <w:rFonts w:ascii="Times New Roman" w:hAnsi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</w:tcPr>
          <w:p w:rsidR="002372FD" w:rsidRPr="004E787D" w:rsidRDefault="002372FD" w:rsidP="004E787D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787D">
              <w:rPr>
                <w:rFonts w:ascii="Times New Roman" w:hAnsi="Times New Roman"/>
                <w:sz w:val="24"/>
                <w:szCs w:val="24"/>
                <w:lang w:val="en-US"/>
              </w:rPr>
              <w:t>GGAGTCTTCCAGTGTGATGAT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</w:tcBorders>
          </w:tcPr>
          <w:p w:rsidR="002372FD" w:rsidRPr="004E787D" w:rsidRDefault="002372FD" w:rsidP="004E787D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2372FD" w:rsidRPr="004E787D" w:rsidTr="000053E4">
        <w:tc>
          <w:tcPr>
            <w:tcW w:w="1980" w:type="dxa"/>
            <w:gridSpan w:val="2"/>
            <w:tcBorders>
              <w:top w:val="nil"/>
              <w:bottom w:val="nil"/>
              <w:right w:val="nil"/>
            </w:tcBorders>
          </w:tcPr>
          <w:p w:rsidR="002372FD" w:rsidRPr="004E787D" w:rsidRDefault="002372FD" w:rsidP="004E787D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787D">
              <w:rPr>
                <w:rFonts w:ascii="Times New Roman" w:hAnsi="Times New Roman"/>
                <w:sz w:val="24"/>
                <w:szCs w:val="24"/>
                <w:lang w:val="en-US"/>
              </w:rPr>
              <w:t>p53 (</w:t>
            </w:r>
            <w:proofErr w:type="spellStart"/>
            <w:r w:rsidRPr="004E787D">
              <w:rPr>
                <w:rFonts w:ascii="Times New Roman" w:hAnsi="Times New Roman"/>
                <w:sz w:val="24"/>
                <w:szCs w:val="24"/>
                <w:lang w:val="en-US"/>
              </w:rPr>
              <w:t>Exon</w:t>
            </w:r>
            <w:proofErr w:type="spellEnd"/>
            <w:r w:rsidRPr="004E787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10-11)</w:t>
            </w:r>
            <w:r w:rsidR="001A121F" w:rsidRPr="004E787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Primer B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 w:rsidR="002372FD" w:rsidRPr="004E787D" w:rsidRDefault="002372FD" w:rsidP="004E787D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787D">
              <w:rPr>
                <w:rFonts w:ascii="Times New Roman" w:hAnsi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</w:tcPr>
          <w:p w:rsidR="00D56277" w:rsidRPr="004E787D" w:rsidRDefault="00D56277" w:rsidP="004E787D">
            <w:pPr>
              <w:spacing w:after="0" w:line="48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4E787D">
              <w:rPr>
                <w:rFonts w:ascii="Times New Roman" w:hAnsi="Times New Roman"/>
                <w:color w:val="000000"/>
                <w:sz w:val="24"/>
                <w:szCs w:val="24"/>
              </w:rPr>
              <w:t>GTTCCGGGAGCTGAATGAGG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</w:tcBorders>
          </w:tcPr>
          <w:p w:rsidR="002372FD" w:rsidRPr="004E787D" w:rsidRDefault="0017520C" w:rsidP="004E787D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787D">
              <w:rPr>
                <w:rFonts w:ascii="Times New Roman" w:hAnsi="Times New Roman"/>
                <w:sz w:val="24"/>
                <w:szCs w:val="24"/>
                <w:lang w:val="en-US"/>
              </w:rPr>
              <w:t>55</w:t>
            </w:r>
          </w:p>
        </w:tc>
      </w:tr>
      <w:tr w:rsidR="002372FD" w:rsidRPr="004E787D" w:rsidTr="000053E4">
        <w:tc>
          <w:tcPr>
            <w:tcW w:w="1980" w:type="dxa"/>
            <w:gridSpan w:val="2"/>
            <w:tcBorders>
              <w:top w:val="nil"/>
              <w:bottom w:val="nil"/>
              <w:right w:val="nil"/>
            </w:tcBorders>
          </w:tcPr>
          <w:p w:rsidR="002372FD" w:rsidRPr="004E787D" w:rsidRDefault="002372FD" w:rsidP="004E787D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 w:rsidR="002372FD" w:rsidRPr="004E787D" w:rsidRDefault="002372FD" w:rsidP="004E787D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787D">
              <w:rPr>
                <w:rFonts w:ascii="Times New Roman" w:hAnsi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</w:tcPr>
          <w:p w:rsidR="002372FD" w:rsidRPr="004E787D" w:rsidRDefault="002372FD" w:rsidP="004E787D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787D">
              <w:rPr>
                <w:rFonts w:ascii="Times New Roman" w:hAnsi="Times New Roman"/>
                <w:sz w:val="24"/>
                <w:szCs w:val="24"/>
                <w:lang w:val="en-US"/>
              </w:rPr>
              <w:t>TTATGGCGGGAGGTAGACTG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</w:tcBorders>
          </w:tcPr>
          <w:p w:rsidR="002372FD" w:rsidRPr="004E787D" w:rsidRDefault="002372FD" w:rsidP="004E787D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2372FD" w:rsidRPr="004E787D" w:rsidTr="000053E4">
        <w:tc>
          <w:tcPr>
            <w:tcW w:w="1980" w:type="dxa"/>
            <w:gridSpan w:val="2"/>
            <w:tcBorders>
              <w:top w:val="nil"/>
              <w:bottom w:val="nil"/>
              <w:right w:val="nil"/>
            </w:tcBorders>
          </w:tcPr>
          <w:p w:rsidR="002372FD" w:rsidRPr="004E787D" w:rsidRDefault="002372FD" w:rsidP="004E787D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787D">
              <w:rPr>
                <w:rFonts w:ascii="Times New Roman" w:hAnsi="Times New Roman"/>
                <w:sz w:val="24"/>
                <w:szCs w:val="24"/>
                <w:lang w:val="en-US"/>
              </w:rPr>
              <w:t>Mdm2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 w:rsidR="002372FD" w:rsidRPr="004E787D" w:rsidRDefault="002372FD" w:rsidP="004E787D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787D">
              <w:rPr>
                <w:rFonts w:ascii="Times New Roman" w:hAnsi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</w:tcPr>
          <w:p w:rsidR="002372FD" w:rsidRPr="004E787D" w:rsidRDefault="002372FD" w:rsidP="004E787D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787D">
              <w:rPr>
                <w:rFonts w:ascii="Times New Roman" w:hAnsi="Times New Roman"/>
                <w:sz w:val="24"/>
                <w:szCs w:val="24"/>
                <w:lang w:val="en-US"/>
              </w:rPr>
              <w:t>CCAGGCCAATGTGCAATACC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</w:tcBorders>
          </w:tcPr>
          <w:p w:rsidR="002372FD" w:rsidRPr="004E787D" w:rsidRDefault="002372FD" w:rsidP="004E787D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787D">
              <w:rPr>
                <w:rFonts w:ascii="Times New Roman" w:hAnsi="Times New Roman"/>
                <w:sz w:val="24"/>
                <w:szCs w:val="24"/>
                <w:lang w:val="en-US"/>
              </w:rPr>
              <w:t>57</w:t>
            </w:r>
          </w:p>
        </w:tc>
      </w:tr>
      <w:tr w:rsidR="002372FD" w:rsidRPr="004E787D" w:rsidTr="000053E4">
        <w:tc>
          <w:tcPr>
            <w:tcW w:w="1980" w:type="dxa"/>
            <w:gridSpan w:val="2"/>
            <w:tcBorders>
              <w:top w:val="nil"/>
              <w:bottom w:val="nil"/>
              <w:right w:val="nil"/>
            </w:tcBorders>
          </w:tcPr>
          <w:p w:rsidR="002372FD" w:rsidRPr="004E787D" w:rsidRDefault="002372FD" w:rsidP="004E787D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 w:rsidR="002372FD" w:rsidRPr="004E787D" w:rsidRDefault="002372FD" w:rsidP="004E787D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787D">
              <w:rPr>
                <w:rFonts w:ascii="Times New Roman" w:hAnsi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</w:tcPr>
          <w:p w:rsidR="002372FD" w:rsidRPr="004E787D" w:rsidRDefault="002372FD" w:rsidP="004E787D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787D">
              <w:rPr>
                <w:rFonts w:ascii="Times New Roman" w:hAnsi="Times New Roman"/>
                <w:sz w:val="24"/>
                <w:szCs w:val="24"/>
                <w:lang w:val="en-US"/>
              </w:rPr>
              <w:t>AAGATGCTGGACCCTTAGTG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</w:tcBorders>
          </w:tcPr>
          <w:p w:rsidR="002372FD" w:rsidRPr="004E787D" w:rsidRDefault="002372FD" w:rsidP="004E787D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2372FD" w:rsidRPr="004E787D" w:rsidTr="000053E4">
        <w:tc>
          <w:tcPr>
            <w:tcW w:w="1980" w:type="dxa"/>
            <w:gridSpan w:val="2"/>
            <w:tcBorders>
              <w:top w:val="nil"/>
              <w:bottom w:val="nil"/>
              <w:right w:val="nil"/>
            </w:tcBorders>
          </w:tcPr>
          <w:p w:rsidR="002372FD" w:rsidRPr="004E787D" w:rsidRDefault="002372FD" w:rsidP="004E787D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787D">
              <w:rPr>
                <w:rFonts w:ascii="Times New Roman" w:hAnsi="Times New Roman"/>
                <w:sz w:val="24"/>
                <w:szCs w:val="24"/>
                <w:lang w:val="en-US"/>
              </w:rPr>
              <w:t>p65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 w:rsidR="002372FD" w:rsidRPr="004E787D" w:rsidRDefault="002372FD" w:rsidP="004E787D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787D">
              <w:rPr>
                <w:rFonts w:ascii="Times New Roman" w:hAnsi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</w:tcPr>
          <w:p w:rsidR="002372FD" w:rsidRPr="004E787D" w:rsidRDefault="002372FD" w:rsidP="004E787D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787D">
              <w:rPr>
                <w:rFonts w:ascii="Times New Roman" w:hAnsi="Times New Roman"/>
                <w:sz w:val="24"/>
                <w:szCs w:val="24"/>
                <w:lang w:val="en-US"/>
              </w:rPr>
              <w:t>TGGCGAGAGAAGCACAGAT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</w:tcBorders>
          </w:tcPr>
          <w:p w:rsidR="002372FD" w:rsidRPr="004E787D" w:rsidRDefault="002372FD" w:rsidP="004E787D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787D">
              <w:rPr>
                <w:rFonts w:ascii="Times New Roman" w:hAnsi="Times New Roman"/>
                <w:sz w:val="24"/>
                <w:szCs w:val="24"/>
                <w:lang w:val="en-US"/>
              </w:rPr>
              <w:t>57</w:t>
            </w:r>
          </w:p>
        </w:tc>
      </w:tr>
      <w:tr w:rsidR="002372FD" w:rsidRPr="004E787D" w:rsidTr="000053E4">
        <w:tc>
          <w:tcPr>
            <w:tcW w:w="1980" w:type="dxa"/>
            <w:gridSpan w:val="2"/>
            <w:tcBorders>
              <w:top w:val="nil"/>
              <w:bottom w:val="nil"/>
              <w:right w:val="nil"/>
            </w:tcBorders>
          </w:tcPr>
          <w:p w:rsidR="002372FD" w:rsidRPr="004E787D" w:rsidRDefault="002372FD" w:rsidP="004E787D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 w:rsidR="002372FD" w:rsidRPr="004E787D" w:rsidRDefault="002372FD" w:rsidP="004E787D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787D">
              <w:rPr>
                <w:rFonts w:ascii="Times New Roman" w:hAnsi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</w:tcPr>
          <w:p w:rsidR="002372FD" w:rsidRPr="004E787D" w:rsidRDefault="002372FD" w:rsidP="004E787D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787D">
              <w:rPr>
                <w:rFonts w:ascii="Times New Roman" w:hAnsi="Times New Roman"/>
                <w:sz w:val="24"/>
                <w:szCs w:val="24"/>
                <w:lang w:val="en-US"/>
              </w:rPr>
              <w:t>TGTTGGTCTGGATTCGCTG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</w:tcBorders>
          </w:tcPr>
          <w:p w:rsidR="002372FD" w:rsidRPr="004E787D" w:rsidRDefault="002372FD" w:rsidP="004E787D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2372FD" w:rsidRPr="004E787D" w:rsidTr="000053E4">
        <w:tc>
          <w:tcPr>
            <w:tcW w:w="1980" w:type="dxa"/>
            <w:gridSpan w:val="2"/>
            <w:tcBorders>
              <w:top w:val="nil"/>
              <w:bottom w:val="nil"/>
              <w:right w:val="nil"/>
            </w:tcBorders>
          </w:tcPr>
          <w:p w:rsidR="002372FD" w:rsidRPr="004E787D" w:rsidRDefault="002372FD" w:rsidP="004E787D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787D">
              <w:rPr>
                <w:rFonts w:ascii="Times New Roman" w:hAnsi="Times New Roman"/>
                <w:sz w:val="24"/>
                <w:szCs w:val="24"/>
                <w:lang w:val="en-US"/>
              </w:rPr>
              <w:t>c-jun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 w:rsidR="002372FD" w:rsidRPr="004E787D" w:rsidRDefault="002372FD" w:rsidP="004E787D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787D">
              <w:rPr>
                <w:rFonts w:ascii="Times New Roman" w:hAnsi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</w:tcPr>
          <w:p w:rsidR="002372FD" w:rsidRPr="004E787D" w:rsidRDefault="002372FD" w:rsidP="004E787D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787D">
              <w:rPr>
                <w:rFonts w:ascii="Times New Roman" w:hAnsi="Times New Roman"/>
                <w:sz w:val="24"/>
                <w:szCs w:val="24"/>
                <w:lang w:val="en-US"/>
              </w:rPr>
              <w:t>ATGGGCACATCACCACTAC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</w:tcBorders>
          </w:tcPr>
          <w:p w:rsidR="002372FD" w:rsidRPr="004E787D" w:rsidRDefault="002372FD" w:rsidP="004E787D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787D">
              <w:rPr>
                <w:rFonts w:ascii="Times New Roman" w:hAnsi="Times New Roman"/>
                <w:sz w:val="24"/>
                <w:szCs w:val="24"/>
                <w:lang w:val="en-US"/>
              </w:rPr>
              <w:t>57</w:t>
            </w:r>
          </w:p>
        </w:tc>
      </w:tr>
      <w:tr w:rsidR="002372FD" w:rsidRPr="004E787D" w:rsidTr="000053E4">
        <w:tc>
          <w:tcPr>
            <w:tcW w:w="1980" w:type="dxa"/>
            <w:gridSpan w:val="2"/>
            <w:tcBorders>
              <w:top w:val="nil"/>
              <w:bottom w:val="nil"/>
              <w:right w:val="nil"/>
            </w:tcBorders>
          </w:tcPr>
          <w:p w:rsidR="002372FD" w:rsidRPr="004E787D" w:rsidRDefault="002372FD" w:rsidP="004E787D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 w:rsidR="002372FD" w:rsidRPr="004E787D" w:rsidRDefault="002372FD" w:rsidP="004E787D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787D">
              <w:rPr>
                <w:rFonts w:ascii="Times New Roman" w:hAnsi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</w:tcPr>
          <w:p w:rsidR="002372FD" w:rsidRPr="004E787D" w:rsidRDefault="002372FD" w:rsidP="004E787D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787D">
              <w:rPr>
                <w:rFonts w:ascii="Times New Roman" w:hAnsi="Times New Roman"/>
                <w:sz w:val="24"/>
                <w:szCs w:val="24"/>
                <w:lang w:val="en-US"/>
              </w:rPr>
              <w:t>TGAGTTGGCACCCACTGTT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</w:tcBorders>
          </w:tcPr>
          <w:p w:rsidR="002372FD" w:rsidRPr="004E787D" w:rsidRDefault="002372FD" w:rsidP="004E787D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2372FD" w:rsidRPr="004E787D" w:rsidTr="000053E4">
        <w:tc>
          <w:tcPr>
            <w:tcW w:w="1980" w:type="dxa"/>
            <w:gridSpan w:val="2"/>
            <w:tcBorders>
              <w:top w:val="nil"/>
              <w:bottom w:val="nil"/>
              <w:right w:val="nil"/>
            </w:tcBorders>
          </w:tcPr>
          <w:p w:rsidR="002372FD" w:rsidRPr="004E787D" w:rsidRDefault="002372FD" w:rsidP="004E787D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787D">
              <w:rPr>
                <w:rFonts w:ascii="Times New Roman" w:hAnsi="Times New Roman"/>
                <w:sz w:val="24"/>
                <w:szCs w:val="24"/>
                <w:lang w:val="en-US"/>
              </w:rPr>
              <w:t>c-</w:t>
            </w:r>
            <w:proofErr w:type="spellStart"/>
            <w:r w:rsidRPr="004E787D">
              <w:rPr>
                <w:rFonts w:ascii="Times New Roman" w:hAnsi="Times New Roman"/>
                <w:sz w:val="24"/>
                <w:szCs w:val="24"/>
                <w:lang w:val="en-US"/>
              </w:rPr>
              <w:t>fos</w:t>
            </w:r>
            <w:proofErr w:type="spellEnd"/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 w:rsidR="002372FD" w:rsidRPr="004E787D" w:rsidRDefault="002372FD" w:rsidP="004E787D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787D">
              <w:rPr>
                <w:rFonts w:ascii="Times New Roman" w:hAnsi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</w:tcPr>
          <w:p w:rsidR="002372FD" w:rsidRPr="004E787D" w:rsidRDefault="002372FD" w:rsidP="004E787D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787D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TTCCTGGCAATAGCGTGTTC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</w:tcBorders>
          </w:tcPr>
          <w:p w:rsidR="002372FD" w:rsidRPr="004E787D" w:rsidRDefault="002372FD" w:rsidP="004E787D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787D">
              <w:rPr>
                <w:rFonts w:ascii="Times New Roman" w:hAnsi="Times New Roman"/>
                <w:sz w:val="24"/>
                <w:szCs w:val="24"/>
                <w:lang w:val="en-US"/>
              </w:rPr>
              <w:t>56</w:t>
            </w:r>
          </w:p>
        </w:tc>
      </w:tr>
      <w:tr w:rsidR="002372FD" w:rsidRPr="004E787D" w:rsidTr="000053E4">
        <w:tc>
          <w:tcPr>
            <w:tcW w:w="1980" w:type="dxa"/>
            <w:gridSpan w:val="2"/>
            <w:tcBorders>
              <w:top w:val="nil"/>
              <w:bottom w:val="nil"/>
              <w:right w:val="nil"/>
            </w:tcBorders>
          </w:tcPr>
          <w:p w:rsidR="002372FD" w:rsidRPr="004E787D" w:rsidRDefault="002372FD" w:rsidP="004E787D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 w:rsidR="002372FD" w:rsidRPr="004E787D" w:rsidRDefault="002372FD" w:rsidP="004E787D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787D">
              <w:rPr>
                <w:rFonts w:ascii="Times New Roman" w:hAnsi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</w:tcPr>
          <w:p w:rsidR="002372FD" w:rsidRPr="004E787D" w:rsidRDefault="002372FD" w:rsidP="004E787D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787D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TTCAGACCACCTCGACAATG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</w:tcBorders>
          </w:tcPr>
          <w:p w:rsidR="002372FD" w:rsidRPr="004E787D" w:rsidRDefault="002372FD" w:rsidP="004E787D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2372FD" w:rsidRPr="004E787D" w:rsidTr="000053E4">
        <w:tc>
          <w:tcPr>
            <w:tcW w:w="1980" w:type="dxa"/>
            <w:gridSpan w:val="2"/>
            <w:tcBorders>
              <w:top w:val="nil"/>
              <w:bottom w:val="nil"/>
              <w:right w:val="nil"/>
            </w:tcBorders>
          </w:tcPr>
          <w:p w:rsidR="002372FD" w:rsidRPr="004E787D" w:rsidRDefault="002372FD" w:rsidP="004E787D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787D">
              <w:rPr>
                <w:rFonts w:ascii="Times New Roman" w:hAnsi="Times New Roman"/>
                <w:sz w:val="24"/>
                <w:szCs w:val="24"/>
                <w:lang w:val="en-US"/>
              </w:rPr>
              <w:t>Bax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 w:rsidR="002372FD" w:rsidRPr="004E787D" w:rsidRDefault="002372FD" w:rsidP="004E787D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787D">
              <w:rPr>
                <w:rFonts w:ascii="Times New Roman" w:hAnsi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</w:tcPr>
          <w:p w:rsidR="002372FD" w:rsidRPr="004E787D" w:rsidRDefault="002372FD" w:rsidP="004E787D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787D">
              <w:rPr>
                <w:rFonts w:ascii="Times New Roman" w:hAnsi="Times New Roman"/>
                <w:sz w:val="24"/>
                <w:szCs w:val="24"/>
                <w:lang w:val="en-US"/>
              </w:rPr>
              <w:t>GGATGCGTCCACCAAGAAGC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</w:tcBorders>
          </w:tcPr>
          <w:p w:rsidR="002372FD" w:rsidRPr="004E787D" w:rsidRDefault="002372FD" w:rsidP="004E787D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787D">
              <w:rPr>
                <w:rFonts w:ascii="Times New Roman" w:hAnsi="Times New Roman"/>
                <w:sz w:val="24"/>
                <w:szCs w:val="24"/>
                <w:lang w:val="en-US"/>
              </w:rPr>
              <w:t>58</w:t>
            </w:r>
          </w:p>
        </w:tc>
      </w:tr>
      <w:tr w:rsidR="002372FD" w:rsidRPr="004E787D" w:rsidTr="000053E4">
        <w:tc>
          <w:tcPr>
            <w:tcW w:w="1980" w:type="dxa"/>
            <w:gridSpan w:val="2"/>
            <w:tcBorders>
              <w:top w:val="nil"/>
              <w:bottom w:val="nil"/>
              <w:right w:val="nil"/>
            </w:tcBorders>
          </w:tcPr>
          <w:p w:rsidR="002372FD" w:rsidRPr="004E787D" w:rsidRDefault="002372FD" w:rsidP="004E787D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 w:rsidR="002372FD" w:rsidRPr="004E787D" w:rsidRDefault="002372FD" w:rsidP="004E787D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787D">
              <w:rPr>
                <w:rFonts w:ascii="Times New Roman" w:hAnsi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</w:tcPr>
          <w:p w:rsidR="002372FD" w:rsidRPr="004E787D" w:rsidRDefault="002372FD" w:rsidP="004E787D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787D">
              <w:rPr>
                <w:rFonts w:ascii="Times New Roman" w:hAnsi="Times New Roman"/>
                <w:sz w:val="24"/>
                <w:szCs w:val="24"/>
                <w:lang w:val="en-US"/>
              </w:rPr>
              <w:t>GGAGGAAGTCCAGTGTCCAGCC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</w:tcBorders>
          </w:tcPr>
          <w:p w:rsidR="002372FD" w:rsidRPr="004E787D" w:rsidRDefault="002372FD" w:rsidP="004E787D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2372FD" w:rsidRPr="004E787D" w:rsidTr="000053E4">
        <w:tc>
          <w:tcPr>
            <w:tcW w:w="1980" w:type="dxa"/>
            <w:gridSpan w:val="2"/>
            <w:tcBorders>
              <w:top w:val="nil"/>
              <w:bottom w:val="nil"/>
              <w:right w:val="nil"/>
            </w:tcBorders>
          </w:tcPr>
          <w:p w:rsidR="002372FD" w:rsidRPr="004E787D" w:rsidRDefault="002372FD" w:rsidP="004E787D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787D">
              <w:rPr>
                <w:rFonts w:ascii="Times New Roman" w:hAnsi="Times New Roman"/>
                <w:sz w:val="24"/>
                <w:szCs w:val="24"/>
                <w:lang w:val="en-US"/>
              </w:rPr>
              <w:t>Bcl-2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 w:rsidR="002372FD" w:rsidRPr="004E787D" w:rsidRDefault="002372FD" w:rsidP="004E787D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787D">
              <w:rPr>
                <w:rFonts w:ascii="Times New Roman" w:hAnsi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</w:tcPr>
          <w:p w:rsidR="002372FD" w:rsidRPr="004E787D" w:rsidRDefault="002372FD" w:rsidP="004E787D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787D">
              <w:rPr>
                <w:rFonts w:ascii="Times New Roman" w:hAnsi="Times New Roman"/>
                <w:sz w:val="24"/>
                <w:szCs w:val="24"/>
                <w:lang w:val="en-US"/>
              </w:rPr>
              <w:t>GAGACA GCC AGG AGA AAT C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</w:tcBorders>
          </w:tcPr>
          <w:p w:rsidR="002372FD" w:rsidRPr="004E787D" w:rsidRDefault="002372FD" w:rsidP="004E787D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787D">
              <w:rPr>
                <w:rFonts w:ascii="Times New Roman" w:hAnsi="Times New Roman"/>
                <w:sz w:val="24"/>
                <w:szCs w:val="24"/>
                <w:lang w:val="en-US"/>
              </w:rPr>
              <w:t>55</w:t>
            </w:r>
          </w:p>
        </w:tc>
      </w:tr>
      <w:tr w:rsidR="002372FD" w:rsidRPr="004E787D" w:rsidTr="000053E4">
        <w:tc>
          <w:tcPr>
            <w:tcW w:w="1980" w:type="dxa"/>
            <w:gridSpan w:val="2"/>
            <w:tcBorders>
              <w:top w:val="nil"/>
              <w:bottom w:val="nil"/>
              <w:right w:val="nil"/>
            </w:tcBorders>
          </w:tcPr>
          <w:p w:rsidR="002372FD" w:rsidRPr="004E787D" w:rsidRDefault="002372FD" w:rsidP="004E787D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 w:rsidR="002372FD" w:rsidRPr="004E787D" w:rsidRDefault="002372FD" w:rsidP="004E787D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787D">
              <w:rPr>
                <w:rFonts w:ascii="Times New Roman" w:hAnsi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</w:tcPr>
          <w:p w:rsidR="002372FD" w:rsidRPr="004E787D" w:rsidRDefault="002372FD" w:rsidP="004E787D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787D">
              <w:rPr>
                <w:rFonts w:ascii="Times New Roman" w:hAnsi="Times New Roman"/>
                <w:sz w:val="24"/>
                <w:szCs w:val="24"/>
                <w:lang w:val="en-US"/>
              </w:rPr>
              <w:t>CCTGTG GAT GAC TGA GTA CC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</w:tcBorders>
          </w:tcPr>
          <w:p w:rsidR="002372FD" w:rsidRPr="004E787D" w:rsidRDefault="002372FD" w:rsidP="004E787D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2372FD" w:rsidRPr="004E787D" w:rsidTr="000053E4">
        <w:tc>
          <w:tcPr>
            <w:tcW w:w="1980" w:type="dxa"/>
            <w:gridSpan w:val="2"/>
            <w:tcBorders>
              <w:top w:val="nil"/>
              <w:bottom w:val="nil"/>
              <w:right w:val="nil"/>
            </w:tcBorders>
          </w:tcPr>
          <w:p w:rsidR="002372FD" w:rsidRPr="004E787D" w:rsidRDefault="002372FD" w:rsidP="004E787D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787D">
              <w:rPr>
                <w:rFonts w:ascii="Times New Roman" w:hAnsi="Times New Roman"/>
                <w:sz w:val="24"/>
                <w:szCs w:val="24"/>
                <w:lang w:val="en-US"/>
              </w:rPr>
              <w:t>Cytochrome-c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 w:rsidR="002372FD" w:rsidRPr="004E787D" w:rsidRDefault="002372FD" w:rsidP="004E787D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787D">
              <w:rPr>
                <w:rFonts w:ascii="Times New Roman" w:hAnsi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</w:tcPr>
          <w:p w:rsidR="002372FD" w:rsidRPr="004E787D" w:rsidRDefault="002372FD" w:rsidP="004E787D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787D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ACTTGTTTCCAGATTGTCCTC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</w:tcBorders>
          </w:tcPr>
          <w:p w:rsidR="002372FD" w:rsidRPr="004E787D" w:rsidRDefault="002372FD" w:rsidP="004E787D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787D">
              <w:rPr>
                <w:rFonts w:ascii="Times New Roman" w:hAnsi="Times New Roman"/>
                <w:sz w:val="24"/>
                <w:szCs w:val="24"/>
                <w:lang w:val="en-US"/>
              </w:rPr>
              <w:t>58</w:t>
            </w:r>
          </w:p>
        </w:tc>
      </w:tr>
      <w:tr w:rsidR="002372FD" w:rsidRPr="004E787D" w:rsidTr="000053E4">
        <w:tc>
          <w:tcPr>
            <w:tcW w:w="1980" w:type="dxa"/>
            <w:gridSpan w:val="2"/>
            <w:tcBorders>
              <w:top w:val="nil"/>
              <w:bottom w:val="nil"/>
              <w:right w:val="nil"/>
            </w:tcBorders>
          </w:tcPr>
          <w:p w:rsidR="002372FD" w:rsidRPr="004E787D" w:rsidRDefault="002372FD" w:rsidP="004E787D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 w:rsidR="002372FD" w:rsidRPr="004E787D" w:rsidRDefault="002372FD" w:rsidP="004E787D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787D">
              <w:rPr>
                <w:rFonts w:ascii="Times New Roman" w:hAnsi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</w:tcPr>
          <w:p w:rsidR="002372FD" w:rsidRPr="004E787D" w:rsidRDefault="002372FD" w:rsidP="004E787D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4E787D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GCTAAAGCGCATGCTCCAGACTG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</w:tcBorders>
          </w:tcPr>
          <w:p w:rsidR="002372FD" w:rsidRPr="004E787D" w:rsidRDefault="002372FD" w:rsidP="004E787D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2372FD" w:rsidRPr="004E787D" w:rsidTr="000053E4">
        <w:tc>
          <w:tcPr>
            <w:tcW w:w="1980" w:type="dxa"/>
            <w:gridSpan w:val="2"/>
            <w:tcBorders>
              <w:top w:val="nil"/>
              <w:bottom w:val="nil"/>
              <w:right w:val="nil"/>
            </w:tcBorders>
          </w:tcPr>
          <w:p w:rsidR="002372FD" w:rsidRPr="004E787D" w:rsidRDefault="002372FD" w:rsidP="004E787D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787D">
              <w:rPr>
                <w:rFonts w:ascii="Times New Roman" w:hAnsi="Times New Roman"/>
                <w:sz w:val="24"/>
                <w:szCs w:val="24"/>
                <w:lang w:val="en-US"/>
              </w:rPr>
              <w:t>Caspase-3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 w:rsidR="002372FD" w:rsidRPr="004E787D" w:rsidRDefault="002372FD" w:rsidP="004E787D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787D">
              <w:rPr>
                <w:rFonts w:ascii="Times New Roman" w:hAnsi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</w:tcPr>
          <w:p w:rsidR="002372FD" w:rsidRPr="004E787D" w:rsidRDefault="002372FD" w:rsidP="004E787D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787D">
              <w:rPr>
                <w:rFonts w:ascii="Times New Roman" w:hAnsi="Times New Roman"/>
                <w:sz w:val="24"/>
                <w:szCs w:val="24"/>
                <w:lang w:val="en-US"/>
              </w:rPr>
              <w:t>TGTCATCTCGCTCTGGTACG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</w:tcBorders>
          </w:tcPr>
          <w:p w:rsidR="002372FD" w:rsidRPr="004E787D" w:rsidRDefault="002372FD" w:rsidP="004E787D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787D">
              <w:rPr>
                <w:rFonts w:ascii="Times New Roman" w:hAnsi="Times New Roman"/>
                <w:sz w:val="24"/>
                <w:szCs w:val="24"/>
                <w:lang w:val="en-US"/>
              </w:rPr>
              <w:t>57</w:t>
            </w:r>
          </w:p>
        </w:tc>
      </w:tr>
      <w:tr w:rsidR="002372FD" w:rsidRPr="004E787D" w:rsidTr="000053E4">
        <w:tc>
          <w:tcPr>
            <w:tcW w:w="1980" w:type="dxa"/>
            <w:gridSpan w:val="2"/>
            <w:tcBorders>
              <w:top w:val="nil"/>
              <w:bottom w:val="nil"/>
              <w:right w:val="nil"/>
            </w:tcBorders>
          </w:tcPr>
          <w:p w:rsidR="002372FD" w:rsidRPr="004E787D" w:rsidRDefault="002372FD" w:rsidP="004E787D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 w:rsidR="002372FD" w:rsidRPr="004E787D" w:rsidRDefault="002372FD" w:rsidP="004E787D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787D">
              <w:rPr>
                <w:rFonts w:ascii="Times New Roman" w:hAnsi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</w:tcPr>
          <w:p w:rsidR="002372FD" w:rsidRPr="004E787D" w:rsidRDefault="002372FD" w:rsidP="004E787D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787D">
              <w:rPr>
                <w:rFonts w:ascii="Times New Roman" w:hAnsi="Times New Roman"/>
                <w:sz w:val="24"/>
                <w:szCs w:val="24"/>
                <w:lang w:val="en-US"/>
              </w:rPr>
              <w:t>AAATGACCCCTTCATCACC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</w:tcBorders>
          </w:tcPr>
          <w:p w:rsidR="002372FD" w:rsidRPr="004E787D" w:rsidRDefault="002372FD" w:rsidP="004E787D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2372FD" w:rsidRPr="004E787D" w:rsidTr="000053E4">
        <w:tc>
          <w:tcPr>
            <w:tcW w:w="1980" w:type="dxa"/>
            <w:gridSpan w:val="2"/>
            <w:tcBorders>
              <w:top w:val="nil"/>
              <w:bottom w:val="nil"/>
              <w:right w:val="nil"/>
            </w:tcBorders>
          </w:tcPr>
          <w:p w:rsidR="002372FD" w:rsidRPr="004E787D" w:rsidRDefault="002372FD" w:rsidP="004E787D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787D">
              <w:rPr>
                <w:rFonts w:ascii="Times New Roman" w:hAnsi="Times New Roman"/>
                <w:sz w:val="24"/>
                <w:szCs w:val="24"/>
                <w:lang w:val="en-US"/>
              </w:rPr>
              <w:t>Caspase-7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 w:rsidR="002372FD" w:rsidRPr="004E787D" w:rsidRDefault="002372FD" w:rsidP="004E787D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787D">
              <w:rPr>
                <w:rFonts w:ascii="Times New Roman" w:hAnsi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</w:tcPr>
          <w:p w:rsidR="002372FD" w:rsidRPr="004E787D" w:rsidRDefault="002372FD" w:rsidP="004E787D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787D">
              <w:rPr>
                <w:rFonts w:ascii="Times New Roman" w:hAnsi="Times New Roman"/>
                <w:sz w:val="24"/>
                <w:szCs w:val="24"/>
                <w:lang w:val="en-US"/>
              </w:rPr>
              <w:t>CAGACCGCTCCTCTATCATCT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</w:tcBorders>
          </w:tcPr>
          <w:p w:rsidR="002372FD" w:rsidRPr="004E787D" w:rsidRDefault="002372FD" w:rsidP="004E787D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787D">
              <w:rPr>
                <w:rFonts w:ascii="Times New Roman" w:hAnsi="Times New Roman"/>
                <w:sz w:val="24"/>
                <w:szCs w:val="24"/>
                <w:lang w:val="en-US"/>
              </w:rPr>
              <w:t>55</w:t>
            </w:r>
          </w:p>
        </w:tc>
      </w:tr>
      <w:tr w:rsidR="002372FD" w:rsidRPr="004E787D" w:rsidTr="000053E4">
        <w:tc>
          <w:tcPr>
            <w:tcW w:w="1980" w:type="dxa"/>
            <w:gridSpan w:val="2"/>
            <w:tcBorders>
              <w:top w:val="nil"/>
              <w:bottom w:val="nil"/>
              <w:right w:val="nil"/>
            </w:tcBorders>
          </w:tcPr>
          <w:p w:rsidR="002372FD" w:rsidRPr="004E787D" w:rsidRDefault="002372FD" w:rsidP="004E787D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 w:rsidR="002372FD" w:rsidRPr="004E787D" w:rsidRDefault="002372FD" w:rsidP="004E787D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787D">
              <w:rPr>
                <w:rFonts w:ascii="Times New Roman" w:hAnsi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</w:tcPr>
          <w:p w:rsidR="002372FD" w:rsidRPr="004E787D" w:rsidRDefault="002372FD" w:rsidP="004E787D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787D">
              <w:rPr>
                <w:rFonts w:ascii="Times New Roman" w:hAnsi="Times New Roman"/>
                <w:sz w:val="24"/>
                <w:szCs w:val="24"/>
                <w:lang w:val="en-US"/>
              </w:rPr>
              <w:t>CATCGGTCTCCCCTAAAATG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</w:tcBorders>
          </w:tcPr>
          <w:p w:rsidR="002372FD" w:rsidRPr="004E787D" w:rsidRDefault="002372FD" w:rsidP="004E787D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2372FD" w:rsidRPr="004E787D" w:rsidTr="000053E4">
        <w:tc>
          <w:tcPr>
            <w:tcW w:w="1980" w:type="dxa"/>
            <w:gridSpan w:val="2"/>
            <w:tcBorders>
              <w:top w:val="nil"/>
              <w:bottom w:val="nil"/>
              <w:right w:val="nil"/>
            </w:tcBorders>
          </w:tcPr>
          <w:p w:rsidR="002372FD" w:rsidRPr="004E787D" w:rsidRDefault="002372FD" w:rsidP="004E787D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787D">
              <w:rPr>
                <w:rFonts w:ascii="Times New Roman" w:hAnsi="Times New Roman"/>
                <w:sz w:val="24"/>
                <w:szCs w:val="24"/>
                <w:lang w:val="en-US"/>
              </w:rPr>
              <w:t>Caspase-8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 w:rsidR="002372FD" w:rsidRPr="004E787D" w:rsidRDefault="002372FD" w:rsidP="004E787D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787D">
              <w:rPr>
                <w:rFonts w:ascii="Times New Roman" w:hAnsi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</w:tcPr>
          <w:p w:rsidR="002372FD" w:rsidRPr="004E787D" w:rsidRDefault="002372FD" w:rsidP="004E787D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787D">
              <w:rPr>
                <w:rFonts w:ascii="Times New Roman" w:hAnsi="Times New Roman"/>
                <w:sz w:val="24"/>
                <w:szCs w:val="24"/>
                <w:lang w:val="en-US"/>
              </w:rPr>
              <w:t>GGCATCTGCTTTCCCTTGTTC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</w:tcBorders>
          </w:tcPr>
          <w:p w:rsidR="002372FD" w:rsidRPr="004E787D" w:rsidRDefault="002372FD" w:rsidP="004E787D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787D">
              <w:rPr>
                <w:rFonts w:ascii="Times New Roman" w:hAnsi="Times New Roman"/>
                <w:sz w:val="24"/>
                <w:szCs w:val="24"/>
                <w:lang w:val="en-US"/>
              </w:rPr>
              <w:t>59</w:t>
            </w:r>
          </w:p>
        </w:tc>
      </w:tr>
      <w:tr w:rsidR="002372FD" w:rsidRPr="004E787D" w:rsidTr="000053E4">
        <w:tc>
          <w:tcPr>
            <w:tcW w:w="1980" w:type="dxa"/>
            <w:gridSpan w:val="2"/>
            <w:tcBorders>
              <w:top w:val="nil"/>
              <w:bottom w:val="nil"/>
              <w:right w:val="nil"/>
            </w:tcBorders>
          </w:tcPr>
          <w:p w:rsidR="002372FD" w:rsidRPr="004E787D" w:rsidRDefault="002372FD" w:rsidP="004E787D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 w:rsidR="002372FD" w:rsidRPr="004E787D" w:rsidRDefault="002372FD" w:rsidP="004E787D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787D">
              <w:rPr>
                <w:rFonts w:ascii="Times New Roman" w:hAnsi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</w:tcPr>
          <w:p w:rsidR="002372FD" w:rsidRPr="004E787D" w:rsidRDefault="002372FD" w:rsidP="004E787D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787D">
              <w:rPr>
                <w:rFonts w:ascii="Times New Roman" w:hAnsi="Times New Roman"/>
                <w:sz w:val="24"/>
                <w:szCs w:val="24"/>
                <w:lang w:val="en-US"/>
              </w:rPr>
              <w:t>ATCTTACGACGACTGCACTGC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</w:tcBorders>
          </w:tcPr>
          <w:p w:rsidR="002372FD" w:rsidRPr="004E787D" w:rsidRDefault="002372FD" w:rsidP="004E787D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2372FD" w:rsidRPr="004E787D" w:rsidTr="000053E4">
        <w:tc>
          <w:tcPr>
            <w:tcW w:w="1980" w:type="dxa"/>
            <w:gridSpan w:val="2"/>
            <w:tcBorders>
              <w:top w:val="nil"/>
              <w:bottom w:val="nil"/>
              <w:right w:val="nil"/>
            </w:tcBorders>
          </w:tcPr>
          <w:p w:rsidR="002372FD" w:rsidRPr="004E787D" w:rsidRDefault="002372FD" w:rsidP="004E787D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787D">
              <w:rPr>
                <w:rFonts w:ascii="Times New Roman" w:hAnsi="Times New Roman"/>
                <w:sz w:val="24"/>
                <w:szCs w:val="24"/>
                <w:lang w:val="en-US"/>
              </w:rPr>
              <w:t>Caspase 9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 w:rsidR="002372FD" w:rsidRPr="004E787D" w:rsidRDefault="002372FD" w:rsidP="004E787D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787D">
              <w:rPr>
                <w:rFonts w:ascii="Times New Roman" w:hAnsi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</w:tcPr>
          <w:p w:rsidR="002372FD" w:rsidRPr="004E787D" w:rsidRDefault="002372FD" w:rsidP="004E787D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787D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ATGACCACCACAAAGCAGTCC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</w:tcBorders>
          </w:tcPr>
          <w:p w:rsidR="002372FD" w:rsidRPr="004E787D" w:rsidRDefault="002372FD" w:rsidP="004E787D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787D">
              <w:rPr>
                <w:rFonts w:ascii="Times New Roman" w:hAnsi="Times New Roman"/>
                <w:sz w:val="24"/>
                <w:szCs w:val="24"/>
                <w:lang w:val="en-US"/>
              </w:rPr>
              <w:t>58</w:t>
            </w:r>
          </w:p>
        </w:tc>
      </w:tr>
      <w:tr w:rsidR="002372FD" w:rsidRPr="004E787D" w:rsidTr="000053E4">
        <w:tc>
          <w:tcPr>
            <w:tcW w:w="1980" w:type="dxa"/>
            <w:gridSpan w:val="2"/>
            <w:tcBorders>
              <w:top w:val="nil"/>
              <w:bottom w:val="nil"/>
              <w:right w:val="nil"/>
            </w:tcBorders>
          </w:tcPr>
          <w:p w:rsidR="002372FD" w:rsidRPr="004E787D" w:rsidRDefault="002372FD" w:rsidP="004E787D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 w:rsidR="002372FD" w:rsidRPr="004E787D" w:rsidRDefault="002372FD" w:rsidP="004E787D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787D">
              <w:rPr>
                <w:rFonts w:ascii="Times New Roman" w:hAnsi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</w:tcPr>
          <w:p w:rsidR="002372FD" w:rsidRPr="004E787D" w:rsidRDefault="002372FD" w:rsidP="004E787D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787D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CGTGACCATTTTCTTGGCAG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</w:tcBorders>
          </w:tcPr>
          <w:p w:rsidR="002372FD" w:rsidRPr="004E787D" w:rsidRDefault="002372FD" w:rsidP="004E787D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2372FD" w:rsidRPr="004E787D" w:rsidTr="000053E4">
        <w:tc>
          <w:tcPr>
            <w:tcW w:w="1980" w:type="dxa"/>
            <w:gridSpan w:val="2"/>
            <w:tcBorders>
              <w:top w:val="nil"/>
              <w:bottom w:val="nil"/>
              <w:right w:val="nil"/>
            </w:tcBorders>
          </w:tcPr>
          <w:p w:rsidR="002372FD" w:rsidRPr="004E787D" w:rsidRDefault="002372FD" w:rsidP="004E787D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787D">
              <w:rPr>
                <w:rFonts w:ascii="Times New Roman" w:hAnsi="Times New Roman"/>
                <w:sz w:val="24"/>
                <w:szCs w:val="24"/>
                <w:lang w:val="en-US"/>
              </w:rPr>
              <w:t>β-</w:t>
            </w:r>
            <w:proofErr w:type="spellStart"/>
            <w:r w:rsidRPr="004E787D">
              <w:rPr>
                <w:rFonts w:ascii="Times New Roman" w:hAnsi="Times New Roman"/>
                <w:sz w:val="24"/>
                <w:szCs w:val="24"/>
                <w:lang w:val="en-US"/>
              </w:rPr>
              <w:t>actin</w:t>
            </w:r>
            <w:proofErr w:type="spellEnd"/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 w:rsidR="002372FD" w:rsidRPr="004E787D" w:rsidRDefault="002372FD" w:rsidP="004E787D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787D">
              <w:rPr>
                <w:rFonts w:ascii="Times New Roman" w:hAnsi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</w:tcPr>
          <w:p w:rsidR="002372FD" w:rsidRPr="004E787D" w:rsidRDefault="002372FD" w:rsidP="004E787D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787D">
              <w:rPr>
                <w:rFonts w:ascii="Times New Roman" w:hAnsi="Times New Roman"/>
                <w:sz w:val="24"/>
                <w:szCs w:val="24"/>
                <w:lang w:val="en-US"/>
              </w:rPr>
              <w:t>ATCCGTAAAGACCTCTATGC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</w:tcBorders>
          </w:tcPr>
          <w:p w:rsidR="002372FD" w:rsidRPr="004E787D" w:rsidRDefault="002372FD" w:rsidP="004E787D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787D">
              <w:rPr>
                <w:rFonts w:ascii="Times New Roman" w:hAnsi="Times New Roman"/>
                <w:sz w:val="24"/>
                <w:szCs w:val="24"/>
                <w:lang w:val="en-US"/>
              </w:rPr>
              <w:t>55</w:t>
            </w:r>
          </w:p>
        </w:tc>
      </w:tr>
      <w:tr w:rsidR="002372FD" w:rsidRPr="004E787D" w:rsidTr="000053E4">
        <w:tc>
          <w:tcPr>
            <w:tcW w:w="1980" w:type="dxa"/>
            <w:gridSpan w:val="2"/>
            <w:tcBorders>
              <w:top w:val="nil"/>
              <w:right w:val="nil"/>
            </w:tcBorders>
          </w:tcPr>
          <w:p w:rsidR="002372FD" w:rsidRPr="004E787D" w:rsidRDefault="002372FD" w:rsidP="004E787D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44" w:type="dxa"/>
            <w:tcBorders>
              <w:top w:val="nil"/>
              <w:left w:val="nil"/>
              <w:right w:val="nil"/>
            </w:tcBorders>
          </w:tcPr>
          <w:p w:rsidR="002372FD" w:rsidRPr="004E787D" w:rsidRDefault="002372FD" w:rsidP="004E787D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787D">
              <w:rPr>
                <w:rFonts w:ascii="Times New Roman" w:hAnsi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5126" w:type="dxa"/>
            <w:tcBorders>
              <w:top w:val="nil"/>
              <w:left w:val="nil"/>
              <w:right w:val="nil"/>
            </w:tcBorders>
          </w:tcPr>
          <w:p w:rsidR="002372FD" w:rsidRPr="004E787D" w:rsidRDefault="002372FD" w:rsidP="004E787D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787D">
              <w:rPr>
                <w:rFonts w:ascii="Times New Roman" w:hAnsi="Times New Roman"/>
                <w:sz w:val="24"/>
                <w:szCs w:val="24"/>
                <w:lang w:val="en-US"/>
              </w:rPr>
              <w:t>AACGCAGCTCAGTAACAGTC</w:t>
            </w:r>
          </w:p>
        </w:tc>
        <w:tc>
          <w:tcPr>
            <w:tcW w:w="2070" w:type="dxa"/>
            <w:tcBorders>
              <w:top w:val="nil"/>
              <w:left w:val="nil"/>
            </w:tcBorders>
          </w:tcPr>
          <w:p w:rsidR="002372FD" w:rsidRPr="004E787D" w:rsidRDefault="002372FD" w:rsidP="004E787D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</w:tbl>
    <w:p w:rsidR="000F08FF" w:rsidRDefault="00DF3966" w:rsidP="004E787D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4E787D">
        <w:rPr>
          <w:rFonts w:ascii="Times New Roman" w:hAnsi="Times New Roman"/>
          <w:sz w:val="24"/>
          <w:szCs w:val="24"/>
        </w:rPr>
        <w:t xml:space="preserve"> </w:t>
      </w:r>
    </w:p>
    <w:p w:rsidR="00DF2731" w:rsidRPr="004E787D" w:rsidRDefault="00DF2731" w:rsidP="004E787D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4E787D">
        <w:rPr>
          <w:rFonts w:ascii="Times New Roman" w:hAnsi="Times New Roman"/>
          <w:sz w:val="24"/>
          <w:szCs w:val="24"/>
        </w:rPr>
        <w:t>F, forward; R, reverse</w:t>
      </w:r>
      <w:r w:rsidR="000F08FF">
        <w:rPr>
          <w:rFonts w:ascii="Times New Roman" w:hAnsi="Times New Roman"/>
          <w:sz w:val="24"/>
          <w:szCs w:val="24"/>
        </w:rPr>
        <w:t>.</w:t>
      </w:r>
    </w:p>
    <w:sectPr w:rsidR="00DF2731" w:rsidRPr="004E787D" w:rsidSect="0083136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FE7FDC"/>
    <w:rsid w:val="000053E4"/>
    <w:rsid w:val="000C303E"/>
    <w:rsid w:val="000F08FF"/>
    <w:rsid w:val="001060B6"/>
    <w:rsid w:val="0013565F"/>
    <w:rsid w:val="00145A79"/>
    <w:rsid w:val="00164648"/>
    <w:rsid w:val="00174E81"/>
    <w:rsid w:val="0017520C"/>
    <w:rsid w:val="001A121F"/>
    <w:rsid w:val="00207CCF"/>
    <w:rsid w:val="002372FD"/>
    <w:rsid w:val="002A6460"/>
    <w:rsid w:val="002A7DED"/>
    <w:rsid w:val="004A645A"/>
    <w:rsid w:val="004E787D"/>
    <w:rsid w:val="005166A5"/>
    <w:rsid w:val="005F0450"/>
    <w:rsid w:val="0073782C"/>
    <w:rsid w:val="00770F48"/>
    <w:rsid w:val="007F08CF"/>
    <w:rsid w:val="0083136F"/>
    <w:rsid w:val="008D2313"/>
    <w:rsid w:val="00994B66"/>
    <w:rsid w:val="009A1EEF"/>
    <w:rsid w:val="009F6704"/>
    <w:rsid w:val="00A470C1"/>
    <w:rsid w:val="00A86498"/>
    <w:rsid w:val="00AF0902"/>
    <w:rsid w:val="00B008B9"/>
    <w:rsid w:val="00B92278"/>
    <w:rsid w:val="00BB1E1B"/>
    <w:rsid w:val="00BC35CE"/>
    <w:rsid w:val="00C04169"/>
    <w:rsid w:val="00C73AA1"/>
    <w:rsid w:val="00C802A5"/>
    <w:rsid w:val="00CE0F26"/>
    <w:rsid w:val="00D02B81"/>
    <w:rsid w:val="00D35488"/>
    <w:rsid w:val="00D56277"/>
    <w:rsid w:val="00D575A8"/>
    <w:rsid w:val="00DF2731"/>
    <w:rsid w:val="00DF3966"/>
    <w:rsid w:val="00E27415"/>
    <w:rsid w:val="00E365EC"/>
    <w:rsid w:val="00EB2B9E"/>
    <w:rsid w:val="00EB58CF"/>
    <w:rsid w:val="00F40E92"/>
    <w:rsid w:val="00FE7FD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7FDC"/>
    <w:rPr>
      <w:rFonts w:ascii="Calibri" w:eastAsia="Times New Roman" w:hAnsi="Calibri" w:cs="Times New Roman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rsid w:val="00FE7FD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1</TotalTime>
  <Pages>3</Pages>
  <Words>285</Words>
  <Characters>162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enovo</Company>
  <LinksUpToDate>false</LinksUpToDate>
  <CharactersWithSpaces>19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shu</dc:creator>
  <cp:lastModifiedBy>jitender.phdbio</cp:lastModifiedBy>
  <cp:revision>37</cp:revision>
  <dcterms:created xsi:type="dcterms:W3CDTF">2013-05-12T10:04:00Z</dcterms:created>
  <dcterms:modified xsi:type="dcterms:W3CDTF">2013-05-14T11:49:00Z</dcterms:modified>
</cp:coreProperties>
</file>